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bookmarkStart w:id="0" w:name="page1"/>
      <w:bookmarkStart w:id="1" w:name="page1"/>
      <w:bookmarkEnd w:id="1"/>
    </w:p>
    <w:p>
      <w:pPr>
        <w:pStyle w:val="Normal"/>
        <w:tabs>
          <w:tab w:val="clear" w:pos="720"/>
          <w:tab w:val="left" w:pos="3096" w:leader="none"/>
        </w:tabs>
        <w:spacing w:lineRule="exact" w:line="254"/>
        <w:rPr/>
      </w:pPr>
      <w:r>
        <w:rPr>
          <w:rFonts w:eastAsia="Times New Roman" w:cs="Times New Roman" w:ascii="Times New Roman" w:hAnsi="Times New Roman"/>
          <w:sz w:val="24"/>
        </w:rPr>
        <w:tab/>
      </w:r>
      <w:r>
        <w:rPr>
          <w:rFonts w:eastAsia="Times New Roman" w:cs="Times New Roman" w:ascii="Times New Roman" w:hAnsi="Times New Roman"/>
          <w:b/>
          <w:sz w:val="24"/>
        </w:rPr>
        <w:t>Supplemental Online Content</w:t>
      </w:r>
    </w:p>
    <w:p>
      <w:pPr>
        <w:pStyle w:val="Normal"/>
        <w:spacing w:lineRule="exact" w:line="25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0"/>
        </w:numPr>
        <w:shd w:fill="FFFFFF" w:val="clear"/>
        <w:spacing w:before="280" w:after="280"/>
        <w:outlineLvl w:val="1"/>
        <w:rPr>
          <w:rFonts w:eastAsia="Times New Roman" w:cs="Times New Roman"/>
          <w:b/>
          <w:b/>
          <w:bCs/>
          <w:color w:val="212121"/>
          <w:sz w:val="22"/>
        </w:rPr>
      </w:pPr>
      <w:r>
        <w:rPr>
          <w:rFonts w:eastAsia="Times New Roman" w:cs="Times New Roman" w:ascii="Times New Roman" w:hAnsi="Times New Roman"/>
          <w:sz w:val="24"/>
        </w:rPr>
        <w:t xml:space="preserve">Ostapenko E, Nixdorf L, Devyatko Y, et al. </w:t>
      </w:r>
      <w:r>
        <w:rPr>
          <w:rFonts w:eastAsia="Times New Roman" w:cs="Times New Roman" w:ascii="Times New Roman" w:hAnsi="Times New Roman"/>
          <w:bCs/>
          <w:color w:val="212121"/>
          <w:sz w:val="24"/>
          <w:szCs w:val="24"/>
        </w:rPr>
        <w:t>Prepectoral versus subpectoral implant-based breast reconstruction: A systemic review and meta-analysis.</w:t>
      </w:r>
      <w:r>
        <w:rPr>
          <w:rFonts w:eastAsia="Times New Roman" w:cs="Times New Roman"/>
          <w:b/>
          <w:bCs/>
          <w:color w:val="212121"/>
          <w:sz w:val="22"/>
        </w:rPr>
        <w:t xml:space="preserve"> </w:t>
      </w:r>
    </w:p>
    <w:p>
      <w:pPr>
        <w:pStyle w:val="Normal"/>
        <w:numPr>
          <w:ilvl w:val="0"/>
          <w:numId w:val="0"/>
        </w:numPr>
        <w:shd w:fill="FFFFFF" w:val="clear"/>
        <w:spacing w:before="280" w:after="280"/>
        <w:outlineLvl w:val="1"/>
        <w:rPr>
          <w:rFonts w:eastAsia="Times New Roman" w:cs="Times New Roman"/>
          <w:b/>
          <w:b/>
          <w:bCs/>
          <w:color w:val="212121"/>
          <w:sz w:val="22"/>
        </w:rPr>
      </w:pPr>
      <w:r>
        <w:rPr>
          <w:rFonts w:eastAsia="Times New Roman" w:cs="Times New Roman"/>
          <w:b/>
          <w:bCs/>
          <w:color w:val="212121"/>
          <w:sz w:val="22"/>
        </w:rPr>
      </w:r>
    </w:p>
    <w:p>
      <w:pPr>
        <w:pStyle w:val="Normal"/>
        <w:spacing w:lineRule="exact" w:line="254"/>
        <w:rPr/>
      </w:pPr>
      <w:r>
        <w:rPr>
          <w:rFonts w:eastAsia="Times New Roman" w:cs="Times New Roman" w:ascii="Times New Roman" w:hAnsi="Times New Roman"/>
          <w:b/>
          <w:sz w:val="24"/>
        </w:rPr>
        <w:t>eMethods.</w:t>
      </w:r>
      <w:r>
        <w:rPr>
          <w:rFonts w:eastAsia="Times New Roman" w:cs="Times New Roman" w:ascii="Times New Roman" w:hAnsi="Times New Roman"/>
          <w:sz w:val="24"/>
        </w:rPr>
        <w:t xml:space="preserve"> Search Strategy</w:t>
      </w:r>
    </w:p>
    <w:p>
      <w:pPr>
        <w:pStyle w:val="Normal"/>
        <w:spacing w:lineRule="exact" w:line="254"/>
        <w:rPr/>
      </w:pPr>
      <w:r>
        <w:rPr>
          <w:rFonts w:eastAsia="Times New Roman" w:cs="Times New Roman" w:ascii="Times New Roman" w:hAnsi="Times New Roman"/>
          <w:b/>
          <w:sz w:val="24"/>
        </w:rPr>
        <w:t>eTable 1</w:t>
      </w:r>
      <w:r>
        <w:rPr>
          <w:rFonts w:eastAsia="Times New Roman" w:cs="Times New Roman" w:ascii="Times New Roman" w:hAnsi="Times New Roman"/>
          <w:sz w:val="24"/>
        </w:rPr>
        <w:t>. Publication Bias</w:t>
      </w:r>
    </w:p>
    <w:p>
      <w:pPr>
        <w:pStyle w:val="Normal"/>
        <w:spacing w:lineRule="exact" w:line="254"/>
        <w:rPr/>
      </w:pPr>
      <w:r>
        <w:rPr>
          <w:rFonts w:eastAsia="Times New Roman" w:cs="Times New Roman" w:ascii="Times New Roman" w:hAnsi="Times New Roman"/>
          <w:b/>
          <w:sz w:val="24"/>
        </w:rPr>
        <w:t>eTable 2</w:t>
      </w:r>
      <w:r>
        <w:rPr>
          <w:rFonts w:eastAsia="Times New Roman" w:cs="Times New Roman" w:ascii="Times New Roman" w:hAnsi="Times New Roman"/>
          <w:sz w:val="24"/>
        </w:rPr>
        <w:t>. Risk of Bias Assessment</w:t>
      </w:r>
    </w:p>
    <w:p>
      <w:pPr>
        <w:pStyle w:val="Normal"/>
        <w:spacing w:lineRule="exact" w:line="254"/>
        <w:rPr/>
      </w:pPr>
      <w:r>
        <w:rPr>
          <w:rFonts w:eastAsia="Times New Roman" w:cs="Times New Roman" w:ascii="Times New Roman" w:hAnsi="Times New Roman"/>
          <w:b/>
          <w:sz w:val="24"/>
        </w:rPr>
        <w:t>eFigure 1</w:t>
      </w:r>
      <w:r>
        <w:rPr>
          <w:rFonts w:eastAsia="Times New Roman" w:cs="Times New Roman" w:ascii="Times New Roman" w:hAnsi="Times New Roman"/>
          <w:sz w:val="24"/>
        </w:rPr>
        <w:t>. Forest Plot of BREAST-Q</w:t>
      </w:r>
    </w:p>
    <w:p>
      <w:pPr>
        <w:pStyle w:val="Normal"/>
        <w:spacing w:lineRule="exact" w:line="254"/>
        <w:rPr>
          <w:rFonts w:ascii="Times New Roman" w:hAnsi="Times New Roman" w:eastAsia="Times New Roman" w:cs="Times New Roman"/>
          <w:b/>
          <w:b/>
          <w:sz w:val="24"/>
        </w:rPr>
      </w:pPr>
      <w:r>
        <w:rPr>
          <w:rFonts w:eastAsia="Times New Roman" w:cs="Times New Roman" w:ascii="Times New Roman" w:hAnsi="Times New Roman"/>
          <w:b/>
          <w:sz w:val="24"/>
        </w:rPr>
        <w:t>eReferences.</w:t>
      </w:r>
    </w:p>
    <w:p>
      <w:pPr>
        <w:pStyle w:val="Normal"/>
        <w:spacing w:lineRule="exact" w:line="25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t xml:space="preserve">The supplemental material has been provided by the authors to give readers additional information about their work. </w:t>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260" w:hanging="0"/>
        <w:rPr>
          <w:b/>
          <w:b/>
          <w:sz w:val="22"/>
        </w:rPr>
      </w:pPr>
      <w:r>
        <w:rPr>
          <w:b/>
          <w:sz w:val="22"/>
        </w:rPr>
        <w:t>Search Strategy</w:t>
      </w:r>
    </w:p>
    <w:p>
      <w:pPr>
        <w:pStyle w:val="Normal"/>
        <w:spacing w:lineRule="atLeast" w:line="0"/>
        <w:ind w:left="260" w:hanging="0"/>
        <w:rPr>
          <w:b/>
          <w:b/>
          <w:sz w:val="22"/>
          <w:u w:val="single"/>
        </w:rPr>
      </w:pPr>
      <w:r>
        <w:rPr>
          <w:b/>
          <w:sz w:val="22"/>
          <w:u w:val="single"/>
        </w:rPr>
      </w:r>
    </w:p>
    <w:p>
      <w:pPr>
        <w:pStyle w:val="Normal"/>
        <w:spacing w:lineRule="atLeast" w:line="0"/>
        <w:ind w:left="260" w:right="6128" w:hanging="0"/>
        <w:rPr/>
      </w:pPr>
      <w:r>
        <w:rPr>
          <w:b/>
          <w:sz w:val="22"/>
        </w:rPr>
        <w:t>DATABASE SEARCHED &amp; TIME PERIOD COVERED: PUBMED: 2011-2021</w:t>
      </w:r>
    </w:p>
    <w:p>
      <w:pPr>
        <w:pStyle w:val="Normal"/>
        <w:spacing w:lineRule="atLeast" w:line="0"/>
        <w:ind w:left="260" w:right="6128" w:hanging="0"/>
        <w:rPr>
          <w:b/>
          <w:b/>
          <w:sz w:val="22"/>
        </w:rPr>
      </w:pPr>
      <w:r>
        <w:rPr>
          <w:b/>
          <w:sz w:val="22"/>
        </w:rPr>
        <w:t>421 results</w:t>
      </w:r>
    </w:p>
    <w:p>
      <w:pPr>
        <w:pStyle w:val="Normal"/>
        <w:spacing w:lineRule="atLeast" w:line="0"/>
        <w:ind w:left="260" w:hanging="0"/>
        <w:rPr>
          <w:b/>
          <w:b/>
          <w:sz w:val="22"/>
          <w:u w:val="single"/>
        </w:rPr>
      </w:pPr>
      <w:r>
        <w:rPr>
          <w:b/>
          <w:sz w:val="22"/>
          <w:u w:val="single"/>
        </w:rPr>
      </w:r>
    </w:p>
    <w:p>
      <w:pPr>
        <w:pStyle w:val="Normal"/>
        <w:spacing w:lineRule="atLeast" w:line="0"/>
        <w:ind w:left="260" w:hanging="0"/>
        <w:rPr>
          <w:b/>
          <w:b/>
          <w:sz w:val="22"/>
          <w:u w:val="single"/>
        </w:rPr>
      </w:pPr>
      <w:r>
        <w:rPr>
          <w:b/>
          <w:sz w:val="22"/>
          <w:u w:val="single"/>
        </w:rPr>
      </w:r>
    </w:p>
    <w:p>
      <w:pPr>
        <w:pStyle w:val="Normal"/>
        <w:spacing w:lineRule="atLeast" w:line="0"/>
        <w:ind w:left="260" w:hanging="0"/>
        <w:rPr>
          <w:b/>
          <w:b/>
          <w:sz w:val="22"/>
          <w:u w:val="single"/>
        </w:rPr>
      </w:pPr>
      <w:r>
        <w:rPr>
          <w:b/>
          <w:sz w:val="22"/>
          <w:u w:val="single"/>
        </w:rPr>
        <w:t>Search Strategy</w:t>
      </w:r>
    </w:p>
    <w:p>
      <w:pPr>
        <w:pStyle w:val="Normal"/>
        <w:spacing w:lineRule="atLeast" w:line="0"/>
        <w:ind w:left="260" w:hanging="0"/>
        <w:rPr>
          <w:b/>
          <w:b/>
          <w:sz w:val="22"/>
          <w:u w:val="single"/>
        </w:rPr>
      </w:pPr>
      <w:r>
        <w:rPr>
          <w:b/>
          <w:sz w:val="22"/>
          <w:u w:val="single"/>
        </w:rPr>
      </w:r>
    </w:p>
    <w:p>
      <w:pPr>
        <w:pStyle w:val="Normal"/>
        <w:spacing w:lineRule="exact" w:line="180"/>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w:r>
    </w:p>
    <w:p>
      <w:pPr>
        <w:pStyle w:val="Normal"/>
        <w:spacing w:lineRule="atLeast" w:line="0"/>
        <w:ind w:left="260" w:hanging="0"/>
        <w:jc w:val="both"/>
        <w:rPr/>
      </w:pPr>
      <w:r>
        <w:rPr>
          <w:sz w:val="22"/>
        </w:rPr>
        <w:t>(Randomized) OR ("control")) OR (trial)) OR (comparative)) OR (prospective))AND</w:t>
      </w:r>
    </w:p>
    <w:p>
      <w:pPr>
        <w:pStyle w:val="Normal"/>
        <w:spacing w:lineRule="exact" w:line="232"/>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25"/>
        <w:ind w:left="260" w:right="320" w:hanging="0"/>
        <w:jc w:val="both"/>
        <w:rPr/>
      </w:pPr>
      <w:r>
        <w:rPr>
          <w:sz w:val="22"/>
        </w:rPr>
        <w:t>(Breast neoplasms [MESH terms]) OR ("Breast cancer")) OR ("Breast cancer gene 1")) OR ("Breast cancer gene 2")) OR ("BRCA1")) OR ("BRCA2")) OR (Breast cancer mutation)))</w:t>
      </w:r>
    </w:p>
    <w:p>
      <w:pPr>
        <w:pStyle w:val="Normal"/>
        <w:spacing w:lineRule="exact" w:line="233"/>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54"/>
        <w:ind w:left="260" w:hanging="0"/>
        <w:jc w:val="both"/>
        <w:rPr>
          <w:sz w:val="22"/>
        </w:rPr>
      </w:pPr>
      <w:r>
        <w:rPr>
          <w:rFonts w:cs="Calibri"/>
          <w:sz w:val="22"/>
        </w:rPr>
        <w:t xml:space="preserve"> </w:t>
      </w:r>
      <w:r>
        <w:rPr>
          <w:sz w:val="22"/>
        </w:rPr>
        <w:t>AND</w:t>
      </w:r>
    </w:p>
    <w:p>
      <w:pPr>
        <w:pStyle w:val="Normal"/>
        <w:spacing w:lineRule="auto" w:line="254"/>
        <w:ind w:left="260" w:hanging="0"/>
        <w:jc w:val="both"/>
        <w:rPr>
          <w:sz w:val="22"/>
        </w:rPr>
      </w:pPr>
      <w:r>
        <w:rPr>
          <w:sz w:val="22"/>
        </w:rPr>
      </w:r>
    </w:p>
    <w:p>
      <w:pPr>
        <w:pStyle w:val="Normal"/>
        <w:spacing w:lineRule="auto" w:line="254"/>
        <w:ind w:left="284" w:hanging="0"/>
        <w:jc w:val="both"/>
        <w:rPr/>
      </w:pPr>
      <w:r>
        <w:rPr>
          <w:sz w:val="22"/>
        </w:rPr>
        <w:t>("Prepectoral reconstruction") OR (Prepectoral implant-based breast reconstruction)) OR (Prepectoral IBBR)) OR (Prepectoral immediate breast reconstruction)) OR (Prepectoral immediate IBBR*)) OR (Subpectoral reconstruction*)) OR (Subpectoral implant-based breast reconstruction)) OR (Subpectoral IBBR)) OR (Subpectoral immediate breast reconstruction)) OR (Retropectoral reconstruction)) OR (Retropectoral implant-based breast reconstruction)) OR (Retropectoral IBBR)) OR (Retropectoral immediate breast reconstruction)) OR (implant-based breast reconstruction)) OR (“IBBR“)) OR (Breast reconstruction)) OR (Immediate implant-based breast reconstruction)) OR (Direct to implant breast reconstruction)) OR (single-stage breast reconstruction)) OR (Direct to implant prepectoral breast reconstruction)) OR (Direct to implant subpectoral breast reconstruction)) OR (mastectomy)) OR (nipple-sparing mastectomy)) OR (skin sparing mastectomy)) OR (”NSM”)) OR (“SSM“)) OR (“NAC“)) OR (Nipple-areola complex)) OR (Prophylactic)) OR (Prophylactic mastectomy)) OR (Prophylactic NSM)) OR (Prophylactic SSM)) OR (Ptotic breast)) OR (Large breast)) OR (Breast-Q)) OR (Breast postoperative questionnaire)))Filters: from 2011 – 2021</w:t>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right="6128" w:hanging="0"/>
        <w:rPr>
          <w:b/>
          <w:b/>
          <w:sz w:val="22"/>
        </w:rPr>
      </w:pPr>
      <w:r>
        <w:rPr>
          <w:b/>
          <w:sz w:val="22"/>
        </w:rPr>
        <w:t>DATABASE SEARCHED &amp; TIME PERIOD COVERED:</w:t>
      </w:r>
    </w:p>
    <w:p>
      <w:pPr>
        <w:pStyle w:val="Normal"/>
        <w:spacing w:lineRule="auto" w:line="254"/>
        <w:ind w:left="284" w:right="6128" w:hanging="0"/>
        <w:jc w:val="both"/>
        <w:rPr/>
      </w:pPr>
      <w:r>
        <w:rPr>
          <w:b/>
          <w:sz w:val="22"/>
        </w:rPr>
        <w:t>COCHRANE Reviews: 2011 – 2021</w:t>
      </w:r>
    </w:p>
    <w:p>
      <w:pPr>
        <w:pStyle w:val="Normal"/>
        <w:spacing w:lineRule="auto" w:line="254"/>
        <w:ind w:left="284" w:right="6128" w:hanging="0"/>
        <w:jc w:val="both"/>
        <w:rPr>
          <w:b/>
          <w:b/>
          <w:sz w:val="22"/>
        </w:rPr>
      </w:pPr>
      <w:r>
        <w:rPr>
          <w:b/>
          <w:sz w:val="22"/>
        </w:rPr>
        <w:t xml:space="preserve">19 results </w:t>
      </w:r>
    </w:p>
    <w:p>
      <w:pPr>
        <w:pStyle w:val="Normal"/>
        <w:spacing w:lineRule="auto" w:line="254"/>
        <w:ind w:left="284" w:hanging="0"/>
        <w:jc w:val="both"/>
        <w:rPr>
          <w:b/>
          <w:b/>
          <w:sz w:val="22"/>
        </w:rPr>
      </w:pPr>
      <w:r>
        <w:rPr>
          <w:b/>
          <w:sz w:val="22"/>
        </w:rPr>
      </w:r>
    </w:p>
    <w:tbl>
      <w:tblPr>
        <w:tblW w:w="9067" w:type="dxa"/>
        <w:jc w:val="left"/>
        <w:tblInd w:w="274" w:type="dxa"/>
        <w:tblLayout w:type="fixed"/>
        <w:tblCellMar>
          <w:top w:w="0" w:type="dxa"/>
          <w:left w:w="108" w:type="dxa"/>
          <w:bottom w:w="0" w:type="dxa"/>
          <w:right w:w="108" w:type="dxa"/>
        </w:tblCellMar>
      </w:tblPr>
      <w:tblGrid>
        <w:gridCol w:w="518"/>
        <w:gridCol w:w="8549"/>
      </w:tblGrid>
      <w:tr>
        <w:trPr>
          <w:trHeight w:val="326" w:hRule="atLeast"/>
        </w:trPr>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254"/>
              <w:jc w:val="both"/>
              <w:rPr>
                <w:sz w:val="22"/>
              </w:rPr>
            </w:pPr>
            <w:r>
              <w:rPr>
                <w:sz w:val="22"/>
              </w:rPr>
              <w:t>#1</w:t>
            </w:r>
          </w:p>
        </w:tc>
        <w:tc>
          <w:tcPr>
            <w:tcW w:w="8549" w:type="dxa"/>
            <w:tcBorders>
              <w:top w:val="single" w:sz="4" w:space="0" w:color="000000"/>
              <w:left w:val="single" w:sz="4" w:space="0" w:color="000000"/>
              <w:bottom w:val="single" w:sz="4" w:space="0" w:color="000000"/>
              <w:right w:val="single" w:sz="4" w:space="0" w:color="000000"/>
            </w:tcBorders>
          </w:tcPr>
          <w:p>
            <w:pPr>
              <w:pStyle w:val="Normal"/>
              <w:spacing w:lineRule="auto" w:line="254"/>
              <w:jc w:val="both"/>
              <w:rPr>
                <w:sz w:val="22"/>
              </w:rPr>
            </w:pPr>
            <w:r>
              <w:rPr>
                <w:sz w:val="22"/>
              </w:rPr>
              <w:t>(Randomized OR control OR prospective OR comparative OR trial)</w:t>
            </w:r>
          </w:p>
        </w:tc>
      </w:tr>
      <w:tr>
        <w:trPr>
          <w:trHeight w:val="1006" w:hRule="atLeast"/>
        </w:trPr>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254"/>
              <w:jc w:val="both"/>
              <w:rPr>
                <w:sz w:val="22"/>
              </w:rPr>
            </w:pPr>
            <w:r>
              <w:rPr>
                <w:sz w:val="22"/>
              </w:rPr>
              <w:t>#2</w:t>
            </w:r>
          </w:p>
        </w:tc>
        <w:tc>
          <w:tcPr>
            <w:tcW w:w="8549" w:type="dxa"/>
            <w:tcBorders>
              <w:top w:val="single" w:sz="4" w:space="0" w:color="000000"/>
              <w:left w:val="single" w:sz="4" w:space="0" w:color="000000"/>
              <w:bottom w:val="single" w:sz="4" w:space="0" w:color="000000"/>
              <w:right w:val="single" w:sz="4" w:space="0" w:color="000000"/>
            </w:tcBorders>
          </w:tcPr>
          <w:p>
            <w:pPr>
              <w:pStyle w:val="Normal"/>
              <w:spacing w:lineRule="auto" w:line="254"/>
              <w:jc w:val="both"/>
              <w:rPr>
                <w:sz w:val="22"/>
              </w:rPr>
            </w:pPr>
            <w:r>
              <w:rPr>
                <w:sz w:val="22"/>
              </w:rPr>
              <w:t>(Breast neoplasms  OR Breast cancer OR Breast cancer gene 1 OR Breast cancer gene 2 OR BRCA1 OR BRCA2 OR (Breast cancer  mutation)</w:t>
            </w:r>
          </w:p>
        </w:tc>
      </w:tr>
      <w:tr>
        <w:trPr>
          <w:trHeight w:val="340" w:hRule="atLeast"/>
        </w:trPr>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254"/>
              <w:jc w:val="both"/>
              <w:rPr>
                <w:sz w:val="22"/>
              </w:rPr>
            </w:pPr>
            <w:r>
              <w:rPr>
                <w:sz w:val="22"/>
              </w:rPr>
              <w:t>#3</w:t>
            </w:r>
          </w:p>
        </w:tc>
        <w:tc>
          <w:tcPr>
            <w:tcW w:w="8549" w:type="dxa"/>
            <w:tcBorders>
              <w:top w:val="single" w:sz="4" w:space="0" w:color="000000"/>
              <w:left w:val="single" w:sz="4" w:space="0" w:color="000000"/>
              <w:bottom w:val="single" w:sz="4" w:space="0" w:color="000000"/>
              <w:right w:val="single" w:sz="4" w:space="0" w:color="000000"/>
            </w:tcBorders>
          </w:tcPr>
          <w:p>
            <w:pPr>
              <w:pStyle w:val="Normal"/>
              <w:spacing w:lineRule="auto" w:line="254"/>
              <w:jc w:val="both"/>
              <w:rPr>
                <w:sz w:val="22"/>
              </w:rPr>
            </w:pPr>
            <w:r>
              <w:rPr>
                <w:sz w:val="22"/>
              </w:rPr>
              <w:t>(Prepectoral reconstruction OR Prepectoral implant-based breast reconstruction OR Prepectoral IBBR OR Prepectoral immediate breast reconstruction OR Prepectoral immediate IBBR OR Subpectoral reconstruction OR Subpectoral implant-based breast reconstruction OR Subpectoral IBBR OR Subpectoral immediate breast reconstruction OR Retropectoral reconstruction OR Retropectoral implant-based breast reconstruction OR Retropectoral IBBR OR Retropectoral immediate breast reconstruction OR implant-based breast reconstruction OR IBB OR Breast reconstruction OR Immediate implant-based breast reconstruction OR Direct to implant breast reconstruction OR single-stage breast reconstruction OR Direct to implant prepectoral breast reconstruction OR Direct to implant subpectoral breast reconstruction OR mastectomy OR nipple-sparing mastectomy OR skin sparing mastectomy OR NSM OR SSM OR NAC OR Nipple-areola complex OR Prophylactic OR Prophylactic mastectomy OR Prophylactic NSM OR Prophylactic SSM OR Ptotic breast OR Large breast OR Breast-Q OR Breast postoperative questionnaire)</w:t>
            </w:r>
          </w:p>
        </w:tc>
      </w:tr>
      <w:tr>
        <w:trPr>
          <w:trHeight w:val="340" w:hRule="atLeast"/>
        </w:trPr>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254"/>
              <w:jc w:val="both"/>
              <w:rPr>
                <w:sz w:val="22"/>
              </w:rPr>
            </w:pPr>
            <w:r>
              <w:rPr>
                <w:sz w:val="22"/>
              </w:rPr>
              <w:t>#4</w:t>
            </w:r>
          </w:p>
        </w:tc>
        <w:tc>
          <w:tcPr>
            <w:tcW w:w="8549" w:type="dxa"/>
            <w:tcBorders>
              <w:top w:val="single" w:sz="4" w:space="0" w:color="000000"/>
              <w:left w:val="single" w:sz="4" w:space="0" w:color="000000"/>
              <w:bottom w:val="single" w:sz="4" w:space="0" w:color="000000"/>
              <w:right w:val="single" w:sz="4" w:space="0" w:color="000000"/>
            </w:tcBorders>
          </w:tcPr>
          <w:p>
            <w:pPr>
              <w:pStyle w:val="Normal"/>
              <w:spacing w:lineRule="auto" w:line="254"/>
              <w:jc w:val="both"/>
              <w:rPr>
                <w:sz w:val="22"/>
              </w:rPr>
            </w:pPr>
            <w:r>
              <w:rPr>
                <w:sz w:val="22"/>
              </w:rPr>
              <w:t xml:space="preserve">English </w:t>
            </w:r>
          </w:p>
        </w:tc>
      </w:tr>
      <w:tr>
        <w:trPr>
          <w:trHeight w:val="326" w:hRule="atLeast"/>
        </w:trPr>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254"/>
              <w:jc w:val="both"/>
              <w:rPr>
                <w:sz w:val="22"/>
              </w:rPr>
            </w:pPr>
            <w:r>
              <w:rPr>
                <w:sz w:val="22"/>
              </w:rPr>
              <w:t>#5</w:t>
            </w:r>
          </w:p>
        </w:tc>
        <w:tc>
          <w:tcPr>
            <w:tcW w:w="8549" w:type="dxa"/>
            <w:tcBorders>
              <w:top w:val="single" w:sz="4" w:space="0" w:color="000000"/>
              <w:left w:val="single" w:sz="4" w:space="0" w:color="000000"/>
              <w:bottom w:val="single" w:sz="4" w:space="0" w:color="000000"/>
              <w:right w:val="single" w:sz="4" w:space="0" w:color="000000"/>
            </w:tcBorders>
          </w:tcPr>
          <w:p>
            <w:pPr>
              <w:pStyle w:val="Normal"/>
              <w:spacing w:lineRule="auto" w:line="254"/>
              <w:jc w:val="both"/>
              <w:rPr>
                <w:sz w:val="22"/>
              </w:rPr>
            </w:pPr>
            <w:r>
              <w:rPr>
                <w:sz w:val="22"/>
              </w:rPr>
              <w:t>Between 1 January 2011 and 31 December 2021</w:t>
            </w:r>
          </w:p>
        </w:tc>
      </w:tr>
      <w:tr>
        <w:trPr>
          <w:trHeight w:val="382" w:hRule="atLeast"/>
        </w:trPr>
        <w:tc>
          <w:tcPr>
            <w:tcW w:w="90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54"/>
              <w:jc w:val="both"/>
              <w:rPr>
                <w:sz w:val="22"/>
              </w:rPr>
            </w:pPr>
            <w:r>
              <w:rPr>
                <w:sz w:val="22"/>
              </w:rPr>
              <w:t>#1 AND #2 AND #3 AND #4 AND #5</w:t>
            </w:r>
          </w:p>
        </w:tc>
      </w:tr>
    </w:tbl>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4"/>
          <w:szCs w:val="24"/>
        </w:rPr>
      </w:pPr>
      <w:r>
        <w:rPr>
          <w:sz w:val="24"/>
          <w:szCs w:val="24"/>
        </w:rPr>
      </w:r>
    </w:p>
    <w:p>
      <w:pPr>
        <w:pStyle w:val="Normal"/>
        <w:spacing w:lineRule="exact" w:line="254"/>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exact" w:line="25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5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5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5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5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5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54"/>
        <w:rPr>
          <w:rFonts w:ascii="Times New Roman" w:hAnsi="Times New Roman" w:eastAsia="Times New Roman" w:cs="Times New Roman"/>
        </w:rPr>
      </w:pPr>
      <w:r>
        <w:rPr>
          <w:rFonts w:eastAsia="Times New Roman" w:cs="Times New Roman" w:ascii="Times New Roman" w:hAnsi="Times New Roman"/>
          <w:b/>
          <w:sz w:val="24"/>
        </w:rPr>
        <w:t>eTable 1</w:t>
      </w:r>
      <w:r>
        <w:rPr>
          <w:rFonts w:eastAsia="Times New Roman" w:cs="Times New Roman" w:ascii="Times New Roman" w:hAnsi="Times New Roman"/>
          <w:sz w:val="24"/>
        </w:rPr>
        <w:t xml:space="preserve">. </w:t>
      </w:r>
      <w:r>
        <w:rPr>
          <w:rFonts w:eastAsia="Times New Roman" w:cs="Times New Roman" w:ascii="Times New Roman" w:hAnsi="Times New Roman"/>
          <w:b/>
        </w:rPr>
        <w:t>Publication Bias</w:t>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sz w:val="24"/>
        </w:rPr>
      </w:r>
    </w:p>
    <w:tbl>
      <w:tblPr>
        <w:tblW w:w="9628" w:type="dxa"/>
        <w:jc w:val="left"/>
        <w:tblInd w:w="0" w:type="dxa"/>
        <w:tblLayout w:type="fixed"/>
        <w:tblCellMar>
          <w:top w:w="0" w:type="dxa"/>
          <w:left w:w="108" w:type="dxa"/>
          <w:bottom w:w="0" w:type="dxa"/>
          <w:right w:w="108" w:type="dxa"/>
        </w:tblCellMar>
      </w:tblPr>
      <w:tblGrid>
        <w:gridCol w:w="4814"/>
        <w:gridCol w:w="4814"/>
      </w:tblGrid>
      <w:tr>
        <w:trPr/>
        <w:tc>
          <w:tcPr>
            <w:tcW w:w="48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 xml:space="preserve">Egger regression test (p-value) </w:t>
            </w:r>
          </w:p>
        </w:tc>
      </w:tr>
      <w:tr>
        <w:trPr/>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Overall complication </w:t>
            </w:r>
          </w:p>
        </w:tc>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Times New Roman" w:cs="Times New Roman" w:ascii="Times New Roman" w:hAnsi="Times New Roman"/>
                <w:color w:val="212121"/>
                <w:sz w:val="22"/>
              </w:rPr>
              <w:t>0.435</w:t>
            </w:r>
          </w:p>
        </w:tc>
      </w:tr>
      <w:tr>
        <w:trPr/>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Seroma </w:t>
            </w:r>
          </w:p>
        </w:tc>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Times New Roman" w:cs="Times New Roman" w:ascii="Times New Roman" w:hAnsi="Times New Roman"/>
                <w:color w:val="212121"/>
                <w:sz w:val="22"/>
              </w:rPr>
              <w:t>0.836</w:t>
            </w:r>
          </w:p>
        </w:tc>
      </w:tr>
      <w:tr>
        <w:trPr/>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Hematoma </w:t>
            </w:r>
          </w:p>
        </w:tc>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Times New Roman" w:cs="Times New Roman" w:ascii="Times New Roman" w:hAnsi="Times New Roman"/>
                <w:color w:val="212121"/>
                <w:sz w:val="22"/>
              </w:rPr>
              <w:t>0.675</w:t>
            </w:r>
          </w:p>
        </w:tc>
      </w:tr>
      <w:tr>
        <w:trPr/>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Capsular contracture </w:t>
            </w:r>
          </w:p>
        </w:tc>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Times New Roman" w:cs="Times New Roman" w:ascii="Times New Roman" w:hAnsi="Times New Roman"/>
                <w:color w:val="212121"/>
                <w:sz w:val="22"/>
              </w:rPr>
              <w:t>0.156</w:t>
            </w:r>
          </w:p>
        </w:tc>
      </w:tr>
      <w:tr>
        <w:trPr/>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Prosthesis failure </w:t>
            </w:r>
          </w:p>
        </w:tc>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Times New Roman" w:cs="Times New Roman" w:ascii="Times New Roman" w:hAnsi="Times New Roman"/>
                <w:color w:val="212121"/>
                <w:sz w:val="22"/>
              </w:rPr>
              <w:t>0.093</w:t>
            </w:r>
          </w:p>
        </w:tc>
      </w:tr>
      <w:tr>
        <w:trPr/>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Infection  </w:t>
            </w:r>
          </w:p>
        </w:tc>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Times New Roman" w:cs="Times New Roman" w:ascii="Times New Roman" w:hAnsi="Times New Roman"/>
                <w:color w:val="212121"/>
                <w:sz w:val="22"/>
              </w:rPr>
              <w:t>0.510</w:t>
            </w:r>
          </w:p>
        </w:tc>
      </w:tr>
      <w:tr>
        <w:trPr/>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Skin flap necrosis </w:t>
            </w:r>
          </w:p>
        </w:tc>
        <w:tc>
          <w:tcPr>
            <w:tcW w:w="48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eastAsia="Times New Roman" w:cs="Times New Roman" w:ascii="Times New Roman" w:hAnsi="Times New Roman"/>
                <w:color w:val="212121"/>
                <w:sz w:val="22"/>
              </w:rPr>
              <w:t>0.947</w:t>
            </w:r>
          </w:p>
        </w:tc>
      </w:tr>
    </w:tbl>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ind w:left="284" w:hanging="0"/>
        <w:jc w:val="both"/>
        <w:rPr>
          <w:sz w:val="22"/>
        </w:rPr>
      </w:pPr>
      <w:r>
        <w:rPr>
          <w:sz w:val="22"/>
        </w:rPr>
      </w:r>
    </w:p>
    <w:p>
      <w:pPr>
        <w:pStyle w:val="Normal"/>
        <w:spacing w:lineRule="auto" w:line="254"/>
        <w:jc w:val="both"/>
        <w:rPr>
          <w:rFonts w:ascii="Times New Roman" w:hAnsi="Times New Roman" w:eastAsia="Times New Roman" w:cs="Times New Roman"/>
          <w:b/>
          <w:b/>
          <w:sz w:val="24"/>
        </w:rPr>
      </w:pPr>
      <w:r>
        <w:rPr>
          <w:rFonts w:eastAsia="Times New Roman" w:cs="Times New Roman" w:ascii="Times New Roman" w:hAnsi="Times New Roman"/>
          <w:b/>
          <w:sz w:val="24"/>
        </w:rPr>
        <w:t xml:space="preserve">eTable 2. Risk of Bias Assessment Based on ROBINS-I Tool </w:t>
      </w:r>
    </w:p>
    <w:tbl>
      <w:tblPr>
        <w:tblW w:w="9628" w:type="dxa"/>
        <w:jc w:val="left"/>
        <w:tblInd w:w="0" w:type="dxa"/>
        <w:tblLayout w:type="fixed"/>
        <w:tblCellMar>
          <w:top w:w="0" w:type="dxa"/>
          <w:left w:w="108" w:type="dxa"/>
          <w:bottom w:w="0" w:type="dxa"/>
          <w:right w:w="108" w:type="dxa"/>
        </w:tblCellMar>
      </w:tblPr>
      <w:tblGrid>
        <w:gridCol w:w="1083"/>
        <w:gridCol w:w="1039"/>
        <w:gridCol w:w="992"/>
        <w:gridCol w:w="1276"/>
        <w:gridCol w:w="1134"/>
        <w:gridCol w:w="850"/>
        <w:gridCol w:w="1276"/>
        <w:gridCol w:w="1134"/>
        <w:gridCol w:w="844"/>
      </w:tblGrid>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Author, yea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Confoundin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Selection bia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Bias in measurement classification of intervention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Bias due to deviations from intended intervention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 xml:space="preserve">Bias due to missing data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 xml:space="preserve">Bias in measurement of outcomes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 xml:space="preserve">Bias in selection of the reporter results </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 xml:space="preserve">Other source of bias </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Nicholas J. Walker et al.</w:t>
            </w:r>
            <w:r>
              <w:fldChar w:fldCharType="begin"/>
            </w:r>
            <w:r>
              <w:rPr>
                <w:vertAlign w:val="superscript"/>
                <w:sz w:val="16"/>
                <w:szCs w:val="24"/>
                <w:rFonts w:cs="Times New Roman" w:ascii="Times New Roman" w:hAnsi="Times New Roman"/>
              </w:rPr>
              <w:instrText xml:space="preserve"> ADDIN ZOTERO_ITEM CSL_CITATION {"citationID":"BW8S6gDq","properties":{"formattedCitation":"\\super 1\\nosupersub{}","plainCitation":"1","noteIndex":0},"citationItems":[{"id":624,"uris":["http://zotero.org/users/local/PMWKINJs/items/YR4ADTQZ"],"uri":["http://zotero.org/users/local/PMWKINJs/items/YR4ADTQZ"],"itemData":{"id":624,"type":"article-journal","abstract":"BACKGROUND: The effect of body mass index (BMI) on complication rates in prepectoral implant-based breast reconstruction is not well established. The purpose of this study was to compare complication rates between different BMI groups in subpectoral and prepectoral reconstruction.\nMETHODS: A single-surgeon, 4-year, retrospective review was performed of consecutive prosthetic breast reconstructions. During this time, the senior author's practice shifted from a subpectoral to prepectoral technique. Patients were stratified into BMI subgroups (&lt;25, 25-35, and &gt;35 kg/m2) and complication rates were analyzed. A survey was administered to blinded medical personnel and patients comparing esthetic results.\nRESULTS: Implant-based reconstructions were performed in 195 patients (103 subpectoral and 92 prepectoral). No significant difference in major complication rate was observed between techniques. Among patients with BMI greater than 35 kg/m2, implant exposure occurred at a significantly higher rate in the prepectoral group (P = 0.04). In patients with BMI greater than 25 kg/m2, minor asymmetry was more prevalent with prepectoral reconstruction (12.3% vs 0%; P = 0.02). Regardless of technique, the odds of reoperation increased by 7% per point increase in BMI, although this did not reach statistical significance (P = 0.07; odds ratio, 1.07; 95% confidence interval, 0.99-1.15).A total of 66 survey responses were received. Physicians rated esthetic results more positively than patients did. Patients with a BMI of less than 25 kg/m2 were rated better than other BMI groups in nearly all categories. The position of submuscular reconstruction was rated significantly better than prepectoral.\nCONCLUSIONS: There is a trend toward higher complication rates in prepectoral versus subpectoral breast reconstruction with increasing BMI. Nonetheless, the technique appears to be safe, with comparable clinical and cosmetic results.","container-title":"Annals of Plastic Surgery","DOI":"10.1097/SAP.0000000000002682","ISSN":"1536-3708","issue":"2","journalAbbreviation":"Ann Plast Surg","language":"eng","note":"PMID: 33560000","page":"136-143","source":"PubMed","title":"Prepectoral Versus Subpectoral Breast Reconstruction in High-Body Mass Index Patients","volume":"87","author":[{"family":"Walker","given":"Nicholas J."},{"family":"Park","given":"Jungwon G."},{"family":"Maus","given":"Jacob C."},{"family":"Motamedi","given":"Vida"},{"family":"Rebowe","given":"Ryan E."},{"family":"Runyan","given":"Christopher M."},{"family":"Tucker","given":"Scott L."}],"issued":{"date-parts":[["2021",8,1]]}}}],"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1</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2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 xml:space="preserve">Low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Moder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Oscar J. Manrique et al.</w:t>
            </w:r>
            <w:r>
              <w:fldChar w:fldCharType="begin"/>
            </w:r>
            <w:r>
              <w:rPr>
                <w:vertAlign w:val="superscript"/>
                <w:sz w:val="16"/>
                <w:szCs w:val="24"/>
                <w:rFonts w:cs="Times New Roman" w:ascii="Times New Roman" w:hAnsi="Times New Roman"/>
              </w:rPr>
              <w:instrText xml:space="preserve"> ADDIN ZOTERO_ITEM CSL_CITATION {"citationID":"CCVVTirt","properties":{"formattedCitation":"\\super 2\\nosupersub{}","plainCitation":"2","noteIndex":0},"citationItems":[{"id":626,"uris":["http://zotero.org/users/local/PMWKINJs/items/5QSJZ6Q5"],"uri":["http://zotero.org/users/local/PMWKINJs/items/5QSJZ6Q5"],"itemData":{"id":626,"type":"article-journal","abstract":"Background:\nTwo-staged implant-based reconstruction (IBR) is the most common breast reconstructive modality. Recently, technological and surgical advances have encouraged surgeons to revisit prepectoral IBR. Data comparing prepectoral against subpectoral IBR in women under the age of 40 are lacking.\n\nMethods:\nRetrospective chart review of patients under the age of 40 years old, who underwent immediate 2-staged IBR at our institution, was performed. Patient’s demographics, clinical characteristics, operative details, and early surgical outcomes of prepectoral and subpectoral reconstruction were compared. Data with values of P &lt; 0.05 were considered statistically significant.\n\nResults:\nBetween 2012 and 2016, 100 patients (187 breasts) who underwent prepectoral and 69 patients (124 breasts) who underwent subpectoral IBR were included. Median follow-up was 17.9 and 17.5 months in the prepectoral and subpectoral groups, respectively. Total number of complications including both stages of reconstruction was 20 (10.7%) and 19 (15.3%) in the prepectoral and subpectoral groups, respectively (P = 0.227). Specific complications, including hematoma, seroma, skin flap necrosis, wound dehiscence, and breast infections, were not significantly different among groups. Ten (5.4%) devices, including implants and tissue expander, required explantation in the prepectoral group and 8 (6.5%) in the subpectoral group (P = 0.683). Explantation was most commonly due to infection (n = 14), and all of them occurred during the first stage (P &lt; 0.001).\n\nConclusions:\nEarly complications and implant explantation rates are comparable among prepectoral and subpectoral breast reconstruction in women under 40 years old. Based on these results, we believe that prepectoral IBR is a safe, reliable, and promising reconstructive option.","container-title":"Plastic and Reconstructive Surgery Global Open","DOI":"10.1097/GOX.0000000000002119","ISSN":"2169-7574","issue":"3","journalAbbreviation":"Plast Reconstr Surg Glob Open","note":"PMID: 31044105\nPMCID: PMC6467633","page":"e2119","source":"PubMed Central","title":"Surgical Outcomes of Prepectoral Versus Subpectoral Implant-based Breast Reconstruction in Young Women","volume":"7","author":[{"family":"Manrique","given":"Oscar J."},{"family":"Banuelos","given":"Joseph"},{"family":"Abu-Ghname","given":"Amjed"},{"family":"Nguyen","given":"Minh-Doan"},{"family":"Tran","given":"Nho V."},{"family":"Martinez-Jorge","given":"Jorys"},{"family":"Harless","given":"Christin"},{"family":"Sharaf","given":"Basel"},{"family":"Jakub","given":"James W."},{"family":"Degnim","given":"Amy C."},{"family":"Boughey","given":"Judy C."},{"family":"Jacobson","given":"Steven R."}],"issued":{"date-parts":[["2019",3,13]]}}}],"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2</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18</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Moderat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Moder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Diego Ribuffo et al.</w:t>
            </w:r>
            <w:r>
              <w:fldChar w:fldCharType="begin"/>
            </w:r>
            <w:r>
              <w:rPr>
                <w:vertAlign w:val="superscript"/>
                <w:sz w:val="16"/>
                <w:szCs w:val="24"/>
                <w:rFonts w:cs="Times New Roman" w:ascii="Times New Roman" w:hAnsi="Times New Roman"/>
              </w:rPr>
              <w:instrText xml:space="preserve"> ADDIN ZOTERO_ITEM CSL_CITATION {"citationID":"hgrbUUrn","properties":{"formattedCitation":"\\super 3\\nosupersub{}","plainCitation":"3","noteIndex":0},"citationItems":[{"id":634,"uris":["http://zotero.org/users/local/PMWKINJs/items/KJ2GCWBQ"],"uri":["http://zotero.org/users/local/PMWKINJs/items/KJ2GCWBQ"],"itemData":{"id":634,"type":"article-journal","abstract":"Background\nThe use of conservative mastectomies has risen significantly during the last few years. The reconstructive choice of direct-to-implant reconstruction has become more practicable with modern mastectomy techniques. The initial trend in Italian centers was to use dual-plane hybrid reconstruction. However, a high level of complications has been registered. From 2015 onward, in our centers, a pre-pectoral approach has been adopted. The authors sought to describe the Italian trend to gradually discard the sub-pectoral technique with lower lateral pole coverage of the prosthesis using ADMs comparing it with the pre-pectoral approach with ADMs, without any muscle dissection, in terms of complication rates.\n\nMaterials and Methods\nA multicenter retrospective clinical study was performed from January 2010 to June 2018. The enrolled patients were divided into two groups: Cases with an ADM-only coverage pre-pectoral reconstruction made up the first group (Group 1). Those with the retro-pectoral muscular position + ADM implant coverage comprised the second one (Group 2). Complications such as seroma, hematoma, wound dehiscence, surgical site infection, reconstruction failure, animation deformity and capsular contracture were recorded.\n\nResults\nWe performed 716 direct-to-implant reconstructions: 509 were partially sub-pectoral and 207 were pre-pectoral. Minimum follow-up was 1 year. Incidence of complications was higher in dual-plane reconstructions. There were statistical significant differences in the rates of seroma and hematoma.\n\nConclusion\nUsing the pre-pectoral approach, the authors have experienced favorable aesthetics and superior clinical and functional outcomes. Retro-pectoral muscular ADM implant coverage has to be considered only in specific complicated second-stage surgeries.\n\nLevel of Evidence V\nThis journal requires that authors assign a level of evidence to each article. For a full description of these Evidence-Based Medicine ratings, please refer to the Table of Contents or the online Instructions to Authors www.springer.com/00266.\n\nElectronic supplementary material\nThe online version of this article (10.1007/s00266-020-01892-y) contains supplementary material, which is available to authorized users.","container-title":"Aesthetic Plastic Surgery","DOI":"10.1007/s00266-020-01892-y","ISSN":"0364-216X","issue":"1","journalAbbreviation":"Aesthetic Plast Surg","note":"PMID: 32860077\nPMCID: PMC7886728","page":"51-60","source":"PubMed Central","title":"Dual-Plane Retro-pectoral Versus Pre-pectoral DTI Breast Reconstruction: An Italian Multicenter Experience","title-short":"Dual-Plane Retro-pectoral Versus Pre-pectoral DTI Breast Reconstruction","volume":"45","author":[{"family":"Ribuffo","given":"Diego"},{"family":"Berna","given":"Giorgio"},{"family":"De Vita","given":"Roy"},{"family":"Di Benedetto","given":"Giovanni"},{"family":"Cigna","given":"Emanuele"},{"family":"Greco","given":"Manfredi"},{"family":"Valdatta","given":"Luigi"},{"family":"Onesti","given":"Maria Giuseppina"},{"family":"Lo Torto","given":"Federico"},{"family":"Marcasciano","given":"Marco"},{"family":"Redi","given":"Ugo"},{"family":"Quercia","given":"Vittorio"},{"family":"Kaciulyte","given":"Juste"},{"family":"Cherubino","given":"Mario"},{"family":"Losco","given":"Luigi"},{"family":"Mori","given":"Francesco Luca Rocco"},{"family":"Scalise","given":"Alessandro"}],"issued":{"date-parts":[["2021"]]}}}],"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3</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20</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 xml:space="preserve">Moderat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Moderate</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Jun Young Yang et al.</w:t>
            </w:r>
            <w:r>
              <w:fldChar w:fldCharType="begin"/>
            </w:r>
            <w:r>
              <w:rPr>
                <w:vertAlign w:val="superscript"/>
                <w:sz w:val="16"/>
                <w:szCs w:val="24"/>
                <w:rFonts w:cs="Times New Roman" w:ascii="Times New Roman" w:hAnsi="Times New Roman"/>
              </w:rPr>
              <w:instrText xml:space="preserve"> ADDIN ZOTERO_ITEM CSL_CITATION {"citationID":"1Ax1ocRr","properties":{"formattedCitation":"\\super 4\\nosupersub{}","plainCitation":"4","noteIndex":0},"citationItems":[{"id":637,"uris":["http://zotero.org/users/local/PMWKINJs/items/MXQ2FSVU"],"uri":["http://zotero.org/users/local/PMWKINJs/items/MXQ2FSVU"],"itemData":{"id":637,"type":"article-journal","abstract":"Background\nIn recent years, breast implants have been frequently placed in the subcutaneous pocket, in the so-called prepectoral approach. We report our technique of prepectoral implant-based breast reconstruction (IBR), as well as its surgical and aesthetic outcomes, in comparison with subpectoral IBR. We also discuss relevant considerations and pitfalls in prepectoral IBR and suggest an algorithm for the selection of patients for IBR based on our experiences.\n\nMethods\nWe performed 79 immediate breast reconstructions with a breast implant and an acellular dermal matrix (ADM) sling, of which 47 were subpectoral IBRs and 32 were prepectoral IBRs. Two-stage IBR was performed in 36 cases (20 subpectoral, 16 prepectoral), and direct-to-implant IBR in 43 cases (27 prepectoral, 16 subpectoral). The ADM sling supplemented the inferolateral side of the breast prosthesis in the subpectoral group and covered the entire anterior surface of the breast prosthesis in the prepectoral group.\n\nResults\nThe postoperative pain score was much lower in the prepectoral group than in the subpectoral group (1.78 vs. 7.17). The incidence of seroma was higher in the prepectoral group (31.3% vs. 6.4%). Other postoperative complications, such as surgical site infection, flap necrosis, implant failure, and wound dehiscence, occurred at similar rates in both groups. Animation deformities developed in 8.5% of patients in the subpectoral group and rippling deformities were more common in the prepectoral group (21.9% vs. 12.8%).\n\nConclusions\nThe indications for prepectoral IBR include moderately-sized breasts with a thick well-vascularized mastectomy flap and concomitant bilateral breast reconstruction with prophylactic mastectomy.","container-title":"Archives of Plastic Surgery","DOI":"10.5999/aps.2019.00353","ISSN":"2234-6163","issue":"6","journalAbbreviation":"Arch Plast Surg","note":"PMID: 31775208\nPMCID: PMC6882693","page":"550-557","source":"PubMed Central","title":"Considerations for patient selection: Prepectoral versus subpectoral implant-based breast reconstruction","title-short":"Considerations for patient selection","volume":"46","author":[{"family":"Yang","given":"Jun Young"},{"family":"Kim","given":"Chan Woo"},{"family":"Lee","given":"Jang Won"},{"family":"Kim","given":"Seung Ki"},{"family":"Lee","given":"Seung Ah"},{"family":"Hwang","given":"Euna"}],"issued":{"date-parts":[["2019",11]]}}}],"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4</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19</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Serio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Moderate</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Mihir N. Chandarana et al.</w:t>
            </w:r>
            <w:r>
              <w:fldChar w:fldCharType="begin"/>
            </w:r>
            <w:r>
              <w:rPr>
                <w:vertAlign w:val="superscript"/>
                <w:sz w:val="16"/>
                <w:szCs w:val="24"/>
                <w:rFonts w:cs="Times New Roman" w:ascii="Times New Roman" w:hAnsi="Times New Roman"/>
              </w:rPr>
              <w:instrText xml:space="preserve"> ADDIN ZOTERO_ITEM CSL_CITATION {"citationID":"SSQcWO77","properties":{"formattedCitation":"\\super 5\\nosupersub{}","plainCitation":"5","noteIndex":0},"citationItems":[{"id":643,"uris":["http://zotero.org/users/local/PMWKINJs/items/8XIJ79I7"],"uri":["http://zotero.org/users/local/PMWKINJs/items/8XIJ79I7"],"itemData":{"id":643,"type":"article-journal","abstract":"Acellular dermal matrix in implant-based immediate breast reconstructions: a comparison of prepectoral and subpectoral approach","container-title":"Gland Surgery","ISSN":"2227-8575, 2227-684X","issue":"0","language":"en","note":"number: 0\npublisher: AME Publishing Company","page":"S64-S6S69","source":"gs.amegroups.com","title":"Acellular dermal matrix in implant-based immediate breast reconstructions: a comparison of prepectoral and subpectoral approach","title-short":"Acellular dermal matrix in implant-based immediate breast reconstructions","volume":"7","author":[{"family":"Chandarana","given":"Mihir Navin"},{"family":"Jafferbhoy","given":"Sadaf"},{"family":"Marla","given":"Sekhar"},{"family":"Soumian","given":"Soni"},{"family":"Narayanan","given":"Sankaran"}],"issued":{"date-parts":[["2018",8]]}}}],"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5</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18, UK</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Serio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Oscar J Manrique et al.</w:t>
            </w:r>
            <w:r>
              <w:fldChar w:fldCharType="begin"/>
            </w:r>
            <w:r>
              <w:rPr>
                <w:vertAlign w:val="superscript"/>
                <w:sz w:val="16"/>
                <w:szCs w:val="24"/>
                <w:rFonts w:cs="Times New Roman" w:ascii="Times New Roman" w:hAnsi="Times New Roman"/>
              </w:rPr>
              <w:instrText xml:space="preserve"> ADDIN ZOTERO_ITEM CSL_CITATION {"citationID":"awZrv6Pf","properties":{"formattedCitation":"\\super 6\\nosupersub{}","plainCitation":"6","noteIndex":0},"citationItems":[{"id":632,"uris":["http://zotero.org/users/local/PMWKINJs/items/67XRFQRC"],"uri":["http://zotero.org/users/local/PMWKINJs/items/67XRFQRC"],"itemData":{"id":632,"type":"article-journal","abstract":"BACKGROUND: Single-stage direct-to-implant (DTI) breast reconstruction can offer several potential benefits. Subpectoral DTI reconstruction can present with animation deformity and pectoralis muscle spasm. To potentially avoid these complications, surgeons have attempted prepectoral placement for DTI; however, the benefits of this approach are mostly unknown. We evaluated the outcomes of DTI between prepectoral and subpectoral placement.\nMETHODS: This was a retrospective review of patients who underwent immediate DTI breast reconstruction (prepectoral vs subpectoral) between 2011 and 2018. Demographics, clinical characteristics, complications, and patient-reported outcomes (BREAST-Q) were compared.\nRESULTS: Thirty-three patients (55 breasts) underwent prepectoral DTI, and 42 patients (69 breasts) underwent subpectoral DTI. Demographics were similar among groups. The number of breasts with preoperative ptosis lower than grade 2 was not significantly different between groups (29.1% vs 26.1%; P = 0.699). Median follow-up was 20.3 and 21 months in the prepectoral and subpectoral groups, respectively. Average mastectomy weight was 300 g (180-425 g) and 355 g (203-500 g). Average implant size was 410 cc (330-465 cc) and 425 cc (315-534 cc) in the prepectoral and subpectoral groups, respectively. Alloderm was used in all reconstructions. Total numbers of complications were 4 (7.2%) and 8 (11.6%) in the prepectoral and subpectoral groups, respectively (P = 0.227). BREAST-Q demonstrated mean patient satisfaction was high and similar among groups (75 and 73.9, P = 0.211).\nCONCLUSIONS: Based on these results, we believe prepectoral DTI is safe, reliable, and a promising reconstructive option for selected patients, with equivalent results to other reconstructive options. Our present treatment recommendations are for patients who wish to maintain the same breast size and have minimal or no breast ptosis.","container-title":"Annals of Plastic Surgery","DOI":"10.1097/SAP.0000000000002028","ISSN":"1536-3708","issue":"4","journalAbbreviation":"Ann Plast Surg","language":"eng","note":"PMID: 31633546","page":"361-365","source":"PubMed","title":"Single-Stage Direct-to-Implant Breast Reconstruction: A Comparison Between Subpectoral Versus Prepectoral Implant Placement","title-short":"Single-Stage Direct-to-Implant Breast Reconstruction","volume":"84","author":[{"family":"Manrique","given":"Oscar J."},{"family":"Kapoor","given":"Trishul"},{"family":"Banuelos","given":"Joseph"},{"family":"Jacobson","given":"Steven R."},{"family":"Martinez-Jorge","given":"Jorys"},{"family":"Nguyen","given":"Minh-Doan T."},{"family":"Tran","given":"Nho V."},{"family":"Harless","given":"Christin A."},{"family":"Degnim","given":"Amy C."},{"family":"Jakub","given":"James W."}],"issued":{"date-parts":[["2020",4]]}}}],"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6</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19</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Moder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Fabinshy Thangarajah et al.</w:t>
            </w:r>
            <w:r>
              <w:fldChar w:fldCharType="begin"/>
            </w:r>
            <w:r>
              <w:rPr>
                <w:vertAlign w:val="superscript"/>
                <w:sz w:val="16"/>
                <w:szCs w:val="24"/>
                <w:rFonts w:cs="Times New Roman" w:ascii="Times New Roman" w:hAnsi="Times New Roman"/>
              </w:rPr>
              <w:instrText xml:space="preserve"> ADDIN ZOTERO_ITEM CSL_CITATION {"citationID":"noqmVeE1","properties":{"formattedCitation":"\\super 7\\nosupersub{}","plainCitation":"7","noteIndex":0},"citationItems":[{"id":646,"uris":["http://zotero.org/users/local/PMWKINJs/items/DT9Q8BUI"],"uri":["http://zotero.org/users/local/PMWKINJs/items/DT9Q8BUI"],"itemData":{"id":646,"type":"article-journal","abstract":"Introduction: Implant-based immediate breast reconstruction (IBR) is a common surgical procedure in breast cancer patients. Comparative analysis concerning the placement of implants is still lacking. Hence, we aimed to analyze pre- versus subpectoral IBR in breast cancer patients. Patients: A single-center experience with implant-based IBR following skin/nipple-sparing mastectomy was evaluated. Patient demographics, incidence of major complications, and quality of life assessed with BREAST-Q were compared between the pre- and subpectoral cohort. Results: A total of 63 patients were included in this analysis of whom 29 underwent subpectoral and 34 underwent prepectoral IBR. Median duration of surgery was prolonged in the subpectoral versus the prepectoral group (104 ± 28 vs. 80 ± 91 min; p &lt; 0.05). The mean number of major complications was significantly increased in the subpectoral group (1.41 ± 1.76 vs. 0.47 ± 0.75 per patient; p &lt; 0.05). Detailed analysis showed a significantly increased incidence of implant dislocation (p &lt; 0.05) and a trend concerning capsular contracture (p = 0.086, not significant) and necrosis (p = 0.092, not significant) in the subpectoral group. Quality of life was equal in both groups. Conclusion: The mean number of major complications in the subpectoral group should be considered when IBR is indicated. Prepectoral IBR seems to be a feasible alternative surgical treatment option with less major complications in selected patients.","container-title":"Breast Care","DOI":"10.1159/000496696","ISSN":"1661-3791, 1661-3805","issue":"6","journalAbbreviation":"Breast Care","language":"en","page":"382-387","source":"DOI.org (Crossref)","title":"Comparison of Subpectoral versus Prepectoral Immediate Implant Reconstruction after Skin- and Nipple-Sparing Mastectomy in Breast Cancer Patients: A Retrospective Hospital-Based Cohort Study","title-short":"Comparison of Subpectoral versus Prepectoral Immediate Implant Reconstruction after Skin- and Nipple-Sparing Mastectomy in Breast Cancer Patients","volume":"14","author":[{"family":"Thangarajah","given":"Fabinshy"},{"family":"Treeter","given":"Timo"},{"family":"Krug","given":"Barbara"},{"family":"Hellmich","given":"Martin"},{"family":"Eichler","given":"Christian"},{"family":"Hanstein","given":"Bettina"},{"family":"Mallmann","given":"Peter"},{"family":"Malter","given":"Wolfram"}],"issued":{"date-parts":[["2019"]]}}}],"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7</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19</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Moder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Caroline A. King et al.</w:t>
            </w:r>
            <w:r>
              <w:fldChar w:fldCharType="begin"/>
            </w:r>
            <w:r>
              <w:rPr>
                <w:vertAlign w:val="superscript"/>
                <w:sz w:val="16"/>
                <w:szCs w:val="24"/>
                <w:rFonts w:cs="Times New Roman" w:ascii="Times New Roman" w:hAnsi="Times New Roman"/>
              </w:rPr>
              <w:instrText xml:space="preserve"> ADDIN ZOTERO_ITEM CSL_CITATION {"citationID":"SlTH2N66","properties":{"formattedCitation":"\\super 8\\nosupersub{}","plainCitation":"8","noteIndex":0},"citationItems":[{"id":647,"uris":["http://zotero.org/users/local/PMWKINJs/items/8SCWVT82"],"uri":["http://zotero.org/users/local/PMWKINJs/items/8SCWVT82"],"itemData":{"id":647,"type":"article-journal","abstract":"BACKGROUND: Nipple-sparing mastectomy (NSM) offers improved aesthetics without compromising oncologic safety. Subpectoral breast reconstruction has long been standard practice, although prepectoral reconstruction has recently resurged in popularity. Due to this recent paradigm shift, studies comparing long-term outcomes by reconstructive plane are lacking.\nMETHODS: A retrospective review was conducted on consecutive NSMs with implant-based reconstruction in either the prepectoral or subpectoral plane from 2014 to 2018. Patient demographics, implant specifications, and operative details were collected to evaluate primary outcomes of prosthetic failure and unplanned reoperations by reconstructive plane. Secondary outcomes included animation deformity, capsular contracture, rippling, plane change, and minor revisions, including fat grafting. Bivariate and multivariate analyses were performed to assess outcomes.\nRESULTS: Overall, 405 NSMs were performed on 228 women (subpectoral = 202, prepectoral = 203), with a mean follow-up of 2.1 years (standard deviation 1.1). During the study period (2014-2018), a shift from subpectoral to predominantly prepectoral mastectomies occurred in 2017. Prepectoral reconstructions were more often direct-to-implant (DTI) compared with subpectoral (73.9% vs. 33.2%, p &lt; 0.001). Prepectoral reconstruction demonstrated significantly reduced prosthetic failure (odds ratio [OR] 0.30, 95% confidence interval [CI] 0.14-0.65) and unplanned reoperations (OR 0.43, 95% CI 0.24-0.77) compared with subpectoral reconstruction after controlling for implant characteristics and other possible confounders. Prepectoral patients experienced decreased animation deformity overall (19.7% vs. 0.0%, p &lt; 0.001), with plane changes seen in 10.6% of subpectoral reconstructions for animation deformity correction. Prepectoral patients experienced an increase in rippling (15.3% vs. 6.1%, p = 0.003) without a significant increase in fat grafting (subpectoral = 11.6% vs. prepectoral = 12.3%, p = 0.829).\nCONCLUSIONS: This single-institution experience compares late complications of prepectoral and subpectoral implant-based reconstruction following NSM. Prepectoral reconstruction can be safely performed with improved understanding of mastectomy planes, readily affords DTI reconstruction, and reduces animation deformity at the expense of rippling.","container-title":"Annals of Surgical Oncology","DOI":"10.1245/s10434-021-10085-z","ISSN":"1534-4681","issue":"13","journalAbbreviation":"Ann Surg Oncol","language":"eng","note":"PMID: 34386913","page":"9150-9158","source":"PubMed","title":"A Critical Appraisal of Late Complications of Prepectoral versus Subpectoral Breast Reconstruction Following Nipple-Sparing Mastectomy","volume":"28","author":[{"family":"King","given":"Caroline A."},{"family":"Bartholomew","given":"Alex J."},{"family":"Sosin","given":"Michael"},{"family":"Avila","given":"Azalia"},{"family":"Famiglietti","given":"Amber L."},{"family":"Dekker","given":"Paige K."},{"family":"Perez-Alvarez","given":"Idanis M."},{"family":"Song","given":"David H."},{"family":"Fan","given":"Kenneth L."},{"family":"Tousimis","given":"Eleni A."}],"issued":{"date-parts":[["2021",12]]}}}],"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8</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2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Seriou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Serio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Moderat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Sarah J. Plachinski et al.</w:t>
            </w:r>
            <w:r>
              <w:fldChar w:fldCharType="begin"/>
            </w:r>
            <w:r>
              <w:rPr>
                <w:vertAlign w:val="superscript"/>
                <w:sz w:val="16"/>
                <w:szCs w:val="24"/>
                <w:rFonts w:cs="Times New Roman" w:ascii="Times New Roman" w:hAnsi="Times New Roman"/>
              </w:rPr>
              <w:instrText xml:space="preserve"> ADDIN ZOTERO_ITEM CSL_CITATION {"citationID":"PtO73YRM","properties":{"formattedCitation":"\\super 9\\nosupersub{}","plainCitation":"9","noteIndex":0},"citationItems":[{"id":652,"uris":["http://zotero.org/users/local/PMWKINJs/items/CE47NER3"],"uri":["http://zotero.org/users/local/PMWKINJs/items/CE47NER3"],"itemData":{"id":652,"type":"article-journal","abstract":"Recent advances in mastectomy and reconstruction have allowed for an evolution in implant-based breast reconstruction to a muscle-sparing, prepectoral approach. Advantages of this technique may include reductions in postoperative pain, shorter hospitalization, less narcotic usage, and improved aesthetic outcomes. Postoperative complication rates are described as comparable to subpectoral techniques; however, little comparative data exist to adequately assess prepectoral versus subpectoral implant placement.","container-title":"Plastic and Reconstructive Surgery Global Open","DOI":"10.1097/GOX.0000000000003709","ISSN":"2169-7574","issue":"7","journalAbbreviation":"Plast Reconstr Surg Glob Open","note":"PMID: 34422525\nPMCID: PMC8376352","page":"e3709","source":"PubMed Central","title":"Comparative Analysis of Prepectoral versus Subpectoral Implant-based Breast Reconstruction","volume":"9","author":[{"family":"Plachinski","given":"Sarah J."},{"family":"Boehm","given":"Lucas M."},{"family":"Adamson","given":"Karri A."},{"family":"LoGiudice","given":"John A."},{"family":"Doren","given":"Erin L."}],"issued":{"date-parts":[["2021",7,27]]}}}],"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9</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2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Moder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Gianluca Franceschini et al.</w:t>
            </w:r>
            <w:r>
              <w:fldChar w:fldCharType="begin"/>
            </w:r>
            <w:r>
              <w:rPr>
                <w:vertAlign w:val="superscript"/>
                <w:sz w:val="16"/>
                <w:szCs w:val="24"/>
                <w:rFonts w:cs="Times New Roman" w:ascii="Times New Roman" w:hAnsi="Times New Roman"/>
              </w:rPr>
              <w:instrText xml:space="preserve"> ADDIN ZOTERO_ITEM CSL_CITATION {"citationID":"gE8Az5Wk","properties":{"formattedCitation":"\\super 10\\nosupersub{}","plainCitation":"10","noteIndex":0},"citationItems":[{"id":655,"uris":["http://zotero.org/users/local/PMWKINJs/items/54JERZR4"],"uri":["http://zotero.org/users/local/PMWKINJs/items/54JERZR4"],"itemData":{"id":655,"type":"article-journal","abstract":"Background: The aim of this study was to compare outcomes of immediate prosthetic breast reconstruction (IPBR) using traditional submuscular (SM) positioning of implants versus prepectoral (PP) positioning of micropolyurethane-foam-coated implants (microthane) without further coverage. Methods: We retrospectively reviewed the medical records of breast cancer patients treated by nipple-sparing mastectomy (NSM) and IPBR in our institution during the two-year period from January 2018 to December 2019. Patients were divided into two groups based on the plane of implant placement: SM versus PP. Results: 177 patients who received IPBR after NSM were included in the study; implants were positioned in a SM plane in 95 patients and in a PP plane in 82 patients. The two cohorts were similar for mean age (44 years and 47 years in the SM and PP groups, respectively) and follow-up (20 months and 16 months, respectively). The mean operative time was 70 min shorter in the PP group. No significant differences were observed in length of hospital stay or overall major complication rates. Statistically significant advantages were observed in the PP group in terms of aesthetic results, chronic pain, shoulder dysfunction, and skin sensibility (p &lt; 0.05), as well as a trend of better outcomes for sports activity and sexual/relationship life. Cost analysis revealed that PP-IPBR was also economically advantageous over SM-IPBR. Conclusions: Our preliminary experience seems to confirm that PP positioning of a polyurethane-coated implant is a safe, reliable and effective method to perform IPBR after NSM.","container-title":"Journal of Personalized Medicine","DOI":"10.3390/jpm11020153","ISSN":"2075-4426","issue":"2","journalAbbreviation":"J Pers Med","note":"PMID: 33671712\nPMCID: PMC7926428","page":"153","source":"PubMed Central","title":"Immediate Prosthetic Breast Reconstruction after Nipple-Sparing Mastectomy: Traditional Subpectoral Technique versus Direct-to-Implant Prepectoral Reconstruction without Acellular Dermal Matrix","title-short":"Immediate Prosthetic Breast Reconstruction after Nipple-Sparing Mastectomy","volume":"11","author":[{"family":"Franceschini","given":"Gianluca"},{"family":"Scardina","given":"Lorenzo"},{"family":"Di Leone","given":"Alba"},{"family":"Terribile","given":"Daniela Andreina"},{"family":"Sanchez","given":"Alejandro Martin"},{"family":"Magno","given":"Stefano"},{"family":"D’Archi","given":"Sabatino"},{"family":"Franco","given":"Antonio"},{"family":"Mason","given":"Elena Jane"},{"family":"Carnassale","given":"Beatrice"},{"family":"Murando","given":"Federica"},{"family":"Orlandi","given":"Armando"},{"family":"Barone Adesi","given":"Liliana"},{"family":"Visconti","given":"Giuseppe"},{"family":"Salgarello","given":"Marzia"},{"family":"Masetti","given":"Riccardo"}],"issued":{"date-parts":[["2021",2,22]]}}}],"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10</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2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Seriou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Moder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Moderat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Moderate</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Catherine J. Sinnott et al.</w:t>
            </w:r>
            <w:r>
              <w:fldChar w:fldCharType="begin"/>
            </w:r>
            <w:r>
              <w:rPr>
                <w:vertAlign w:val="superscript"/>
                <w:sz w:val="16"/>
                <w:szCs w:val="24"/>
                <w:rFonts w:cs="Times New Roman" w:ascii="Times New Roman" w:hAnsi="Times New Roman"/>
              </w:rPr>
              <w:instrText xml:space="preserve"> ADDIN ZOTERO_ITEM CSL_CITATION {"citationID":"gvgl7V6G","properties":{"formattedCitation":"\\super 11\\nosupersub{}","plainCitation":"11","noteIndex":0},"citationItems":[{"id":658,"uris":["http://zotero.org/users/local/PMWKINJs/items/P4UHXV3E"],"uri":["http://zotero.org/users/local/PMWKINJs/items/P4UHXV3E"],"itemData":{"id":658,"type":"article-journal","abstract":"BACKGROUND: This study aimed to compare the impact of postmastectomy radiation therapy (PMRT) on outcomes after prepectoral versus subpectoral implant-based breast reconstruction with local deepithelialized dermal flap and acellular dermal matrix (ADM).\nMETHODS: From 2010 to 2017, 274 patients (426 breasts) underwent prepectoral reconstruction. In this group, 241 patients (370 breasts) were not exposed to PMRT, whereas 45 patients (56 breasts) were exposed to PMRT. Of 100 patients (163 breasts) who underwent partial subpectoral reconstruction, 87 (140 breasts) were not exposed to PMRT, whereas 21 patients (23 breasts) were exposed. The outcomes were assessed by comparing complication rates between the pre- and subpectoral groups.\nRESULTS: A higher rate of capsular contracture was found for the prepectoral patients with PMRT than for those without PMRT (16.1 vs 3.5%; p = 0.0008) and for the subpectoral patients with PMRT than for those without PMRT (52.2 vs 2.9%; p = 0.0001). The contracture rate was three times higher for the subpectoral patients with PMRT than for the prepectoral patients with PMRT (52.2 vs 16.1%; p = 0.0018). In addition, 10 (83.3%) of 12 cases with capsular contracture in the subpectoral cohort that received PMRT were Baker grades 3 or 4 compared with only 2 (22.2%) of 9 cases of the prepectoral group with PMRT (p = 0.0092).\nCONCLUSIONS: The patients undergoing subpectoral breast reconstruction who received PMRT had a capsular contracture rate three times greater with more severe contractures (Baker grade 3 or 4) than the patients receiving PMRT who underwent prepectoral breast reconstruction.","container-title":"Annals of Surgical Oncology","DOI":"10.1245/s10434-018-6602-7","ISSN":"1534-4681","issue":"10","journalAbbreviation":"Ann Surg Oncol","language":"eng","note":"PMID: 29978367","page":"2899-2908","source":"PubMed","title":"Impact of Postmastectomy Radiation Therapy in Prepectoral Versus Subpectoral Implant-Based Breast Reconstruction","volume":"25","author":[{"family":"Sinnott","given":"Catherine J."},{"family":"Persing","given":"Sarah M."},{"family":"Pronovost","given":"Mary"},{"family":"Hodyl","given":"Christine"},{"family":"McConnell","given":"Daniel"},{"family":"Ott Young","given":"Anke"}],"issued":{"date-parts":[["2018",10]]}}}],"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11</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18</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Moder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Kassandra P. Nealon et al.</w:t>
            </w:r>
            <w:r>
              <w:fldChar w:fldCharType="begin"/>
            </w:r>
            <w:r>
              <w:rPr>
                <w:vertAlign w:val="superscript"/>
                <w:sz w:val="16"/>
                <w:szCs w:val="24"/>
                <w:rFonts w:cs="Times New Roman" w:ascii="Times New Roman" w:hAnsi="Times New Roman"/>
              </w:rPr>
              <w:instrText xml:space="preserve"> ADDIN ZOTERO_ITEM CSL_CITATION {"citationID":"9i5LN2j2","properties":{"formattedCitation":"\\super 12\\nosupersub{}","plainCitation":"12","noteIndex":0},"citationItems":[{"id":660,"uris":["http://zotero.org/users/local/PMWKINJs/items/DHR93QP9"],"uri":["http://zotero.org/users/local/PMWKINJs/items/DHR93QP9"],"itemData":{"id":660,"type":"article-journal","abstract":"BACKGROUND: Continued evolution of implant-based breast reconstruction involves immediate placement of the implant above the pectoralis muscle. The shift to prepectoral breast reconstruction is driven by goals of decreasing morbidity such as breast animation deformity, range-of-motion problems, and pain, and is made possible by improvements in mastectomy skin flap viability. To define clinical factors to guide patient selection for direct-to-implant prepectoral implant reconstruction, this study compares safety endpoints and risk factors between prepectoral and subpectoral direct-to-implant breast reconstruction cohorts. The authors hypothesized that prepectoral direct-to-implant breast reconstruction is a safe alternative to subpectoral direct-to-implant breast reconstruction.\nMETHODS: Retrospective chart review identified patients who underwent prepectoral and subpectoral direct-to-implant breast reconstruction, performed by a team of five surgical oncologists and two plastic surgeons. Univariate analysis compared patient characteristics between cohorts. A penalized logistic regression model was constructed to identify relationships between postoperative complications and covariate risk factors.\nRESULTS: A cohort of 114 prepectoral direct-to-implant patients was compared with 142 subpectoral direct-to-implant patients. The results of the penalized regression model demonstrated equivalence in safety metrics between prepectoral direct-to-implant and subpectoral direct-to-implant breast reconstruction, including seroma (p = 0.0883), cancer recurrence (p = 0.876), explantation (p = 0.992), capsular contracture (p = 0.158), mastectomy skin flap necrosis (p = 0.769), infection (p = 0.523), hematoma (p = 0.228), and revision (p = 0.122).\nCONCLUSIONS: This study demonstrates that prepectoral direct-to-implant reconstruction is a safe alternative to subpectoral direct-to-implant reconstruction. Given the low morbidity and elimination of animation deformity, prepectoral direct-to-implant reconstruction should be considered when the mastectomy skin flap is robust.\nCLINICAL QUESTION/LEVEL OF EVIDENCE: Therapeutic, III.","container-title":"Plastic and Reconstructive Surgery","DOI":"10.1097/PRS.0000000000006721","ISSN":"1529-4242","issue":"5","journalAbbreviation":"Plast Reconstr Surg","language":"eng","note":"PMID: 32332523","page":"898e-908e","source":"PubMed","title":"Prepectoral Direct-to-Implant Breast Reconstruction: Safety Outcome Endpoints and Delineation of Risk Factors","title-short":"Prepectoral Direct-to-Implant Breast Reconstruction","volume":"145","author":[{"family":"Nealon","given":"Kassandra P."},{"family":"Weitzman","given":"Rachel E."},{"family":"Sobti","given":"Nikhil"},{"family":"Gadd","given":"Michele"},{"family":"Specht","given":"Michelle"},{"family":"Jimenez","given":"Rachel B."},{"family":"Ehrlichman","given":"Richard"},{"family":"Faulkner","given":"Heather R."},{"family":"Austen","given":"William G."},{"family":"Liao","given":"Eric C."}],"issued":{"date-parts":[["2020",5]]}}}],"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12</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20</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Moder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Shayda J. Mirhaidari et al.</w:t>
            </w:r>
            <w:r>
              <w:fldChar w:fldCharType="begin"/>
            </w:r>
            <w:r>
              <w:rPr>
                <w:vertAlign w:val="superscript"/>
                <w:sz w:val="16"/>
                <w:szCs w:val="24"/>
                <w:rFonts w:cs="Times New Roman" w:ascii="Times New Roman" w:hAnsi="Times New Roman"/>
              </w:rPr>
              <w:instrText xml:space="preserve"> ADDIN ZOTERO_ITEM CSL_CITATION {"citationID":"EmcPREeI","properties":{"formattedCitation":"\\super 13\\nosupersub{}","plainCitation":"13","noteIndex":0},"citationItems":[{"id":662,"uris":["http://zotero.org/users/local/PMWKINJs/items/EAR8WQEZ"],"uri":["http://zotero.org/users/local/PMWKINJs/items/EAR8WQEZ"],"itemData":{"id":662,"type":"article-journal","abstract":"BACKGROUND: Implant-based reconstruction is currently the most common postmastectomy breast reconstruction modality with over 86,000 procedures performed in 2017. Although various methods for reconstruction techniques have been described, partial subpectoral implant placement with or without acellular dermal matrix coverage remains the most popular approach. Recently, prepectoral implant placement has gained increased recognition as a method that avoids some of the potential morbidities of submuscular implant placement. Currently, few studies have examined the outcomes of performing this approach. The purpose of this study was to evaluate and compare the outcomes of prepectoral and subpectoral direct to implant (DTI) immediate breast reconstruction.\nMETHODS: Data from a prospective cohort of consecutive patients undergoing prepectoral DTI immediate breast reconstructions at our institution from February 2016 to November 2017 were collected. The incidence of complications such as mastectomy skin flap necrosis, seroma, hematoma, infection, implant loss, and unexpected reoperation were recorded and compared with a cohort of consecutive patients who underwent subpectoral DTI immediate breast reconstruction from May 2014 to July 2015.\nRESULTS: One hundred twelve prepectoral DTI immediate breast reconstructions were performed on 62 patients. Four breasts (4.4%) were diagnosed with infection. There were 8 breasts (7.1%) that suffered from mastectomy skin flap necrosis (5 partial thickness necrosis, 3 full thickness necrosis). There was 1 implant loss related to full thickness necrosis that required salvage with autologous tissue reconstruction. Prepectoral breast reconstruction had less esthetic revisions and comparable complications when compared with the historical subpectoral cohort.\nCONCLUSIONS: When compared with the subpectoral DTI approach, prepectoral DTI breast reconstruction grants favorable complication rates and improved esthetic outcomes. Prepectoral DTI breast reconstruction is a safe modality that should be considered in any patient who is a candidate for immediate breast reconstruction.","container-title":"Annals of Plastic Surgery","DOI":"10.1097/SAP.0000000000002059","ISSN":"1536-3708","issue":"3","journalAbbreviation":"Ann Plast Surg","language":"eng","note":"PMID: 31663934","page":"263-270","source":"PubMed","title":"Prepectoral Versus Subpectoral Direct to Implant Immediate Breast Reconstruction","volume":"84","author":[{"family":"Mirhaidari","given":"Shayda J."},{"family":"Azouz","given":"Vitali"},{"family":"Wagner","given":"Douglas S."}],"issued":{"date-parts":[["2020",3]]}}}],"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13</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19</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Moderat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Moder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Leonardo Cattelani et al.</w:t>
            </w:r>
            <w:r>
              <w:fldChar w:fldCharType="begin"/>
            </w:r>
            <w:r>
              <w:rPr>
                <w:vertAlign w:val="superscript"/>
                <w:sz w:val="16"/>
                <w:szCs w:val="24"/>
                <w:rFonts w:cs="Times New Roman" w:ascii="Times New Roman" w:hAnsi="Times New Roman"/>
              </w:rPr>
              <w:instrText xml:space="preserve"> ADDIN ZOTERO_ITEM CSL_CITATION {"citationID":"jQUpBs9V","properties":{"formattedCitation":"\\super 14\\nosupersub{}","plainCitation":"14","noteIndex":0},"citationItems":[{"id":664,"uris":["http://zotero.org/users/local/PMWKINJs/items/NDC9ZSH7"],"uri":["http://zotero.org/users/local/PMWKINJs/items/NDC9ZSH7"],"itemData":{"id":664,"type":"article-journal","abstract":"BACKGROUND: The breast reconstructive subpectoral technique commonly leads to functional consequences. Recently, a new conservative prepectoral breast reconstruction (PPBR) technique was proposed and its surgical safety and aesthetic effectiveness proved. The aim of this prospective nonrandomized study was to compare the functional and economical outcomes of the PPBR procedure versus the subpectoral one.\nPATIENTS AND METHODS: From February 2015 to September 2016, 86 patients underwent mastectomy with immediate implant-based reconstruction. Thirty-nine patients were assigned to group 1 and received prepectoral acellular dermal matrix-wrapped implant reconstruction. The remaining 45 patients were assigned to group 2 and received a subpectoral implant or tissue expander. We recorded the operating time, length of hospital stay, analgesic consumption, postoperative pain, upper limb function, esthetic satisfaction, and quality of life. Additional surgical procedures for reconstruction completion or contralateral operation for symmetrization were also recorded.\nRESULTS: Compared to group 2 patients, group 1 patients showed less postoperative pain and faster upper limb functional recovery. Patients in group 1 also recorded a lower analgesic consumption and an earlier return to usual work. Moreover, the muscle-sparing technique improved aesthetic outcomes and largely reduced the need for symmetrization.\nCONCLUSION: Immediate breast reconstruction by using prepectoral muscle-sparing acellular dermal matrix-wrapped implant resulted in lower pain intensity and significant upper limb functional advantages compared to submuscular implant placement. Furthermore, when considering a series of ascertained benefits, PPBR is also economically advantageous, although future studies should better define its cost-effectiveness.","container-title":"Clinical Breast Cancer","DOI":"10.1016/j.clbc.2017.11.015","ISSN":"1938-0666","issue":"4","journalAbbreviation":"Clin Breast Cancer","language":"eng","note":"PMID: 29275104","page":"e703-e711","source":"PubMed","title":"One-Step Prepectoral Breast Reconstruction With Dermal Matrix-Covered Implant Compared to Submuscular Implantation: Functional and Cost Evaluation","title-short":"One-Step Prepectoral Breast Reconstruction With Dermal Matrix-Covered Implant Compared to Submuscular Implantation","volume":"18","author":[{"family":"Cattelani","given":"Leonardo"},{"family":"Polotto","given":"Susanna"},{"family":"Arcuri","given":"Maria Francesca"},{"family":"Pedrazzi","given":"Giuseppe"},{"family":"Linguadoca","given":"Chiara"},{"family":"Bonati","given":"Elena"}],"issued":{"date-parts":[["2018",8]]}}}],"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14</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17</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Moderat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Moderat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color w:val="00000A"/>
                <w:sz w:val="16"/>
                <w:szCs w:val="16"/>
              </w:rPr>
              <w:t>Marco Bernini et al.</w:t>
            </w:r>
            <w:r>
              <w:fldChar w:fldCharType="begin"/>
            </w:r>
            <w:r>
              <w:rPr>
                <w:vertAlign w:val="superscript"/>
                <w:sz w:val="16"/>
                <w:szCs w:val="24"/>
                <w:rFonts w:cs="Times New Roman" w:ascii="Times New Roman" w:hAnsi="Times New Roman"/>
              </w:rPr>
              <w:instrText xml:space="preserve"> ADDIN ZOTERO_ITEM CSL_CITATION {"citationID":"blxOWFD0","properties":{"formattedCitation":"\\super 15\\nosupersub{}","plainCitation":"15","noteIndex":0},"citationItems":[{"id":666,"uris":["http://zotero.org/users/local/PMWKINJs/items/QKELDPNT"],"uri":["http://zotero.org/users/local/PMWKINJs/items/QKELDPNT"],"itemData":{"id":666,"type":"article-journal","abstract":"Supplemental Digital Content is available in the text.","container-title":"Plastic and Reconstructive Surgery Global Open","DOI":"10.1097/GOX.0000000000000533","ISSN":"2169-7574","issue":"12","journalAbbreviation":"Plast Reconstr Surg Glob Open","note":"PMID: 26893999\nPMCID: PMC4727683","page":"e574","source":"PubMed Central","title":"Subcutaneous Direct-to-Implant Breast Reconstruction: Surgical, Functional, and Aesthetic Results after Long-Term Follow-Up","title-short":"Subcutaneous Direct-to-Implant Breast Reconstruction","volume":"3","author":[{"family":"Bernini","given":"Marco"},{"family":"Calabrese","given":"Claudio"},{"family":"Cecconi","given":"Lorenzo"},{"family":"Santi","given":"Caterina"},{"family":"Gjondedaj","given":"Ulpjana"},{"family":"Roselli","given":"Jenny"},{"family":"Nori","given":"Jacopo"},{"family":"Fausto","given":"Alfonso"},{"family":"Orzalesi","given":"Lorenzo"},{"family":"Casella","given":"Donato"}],"issued":{"date-parts":[["2016",1,7]]}}}],"schema":"https://github.com/citation-style-language/schema/raw/master/csl-citation.json"} </w:instrTex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separate"/>
            </w:r>
            <w:r>
              <w:rPr>
                <w:rFonts w:cs="Times New Roman" w:ascii="Times New Roman" w:hAnsi="Times New Roman"/>
                <w:sz w:val="16"/>
                <w:szCs w:val="24"/>
                <w:vertAlign w:val="superscript"/>
              </w:rPr>
              <w:t>15</w:t>
            </w:r>
            <w:r>
              <w:rPr>
                <w:rFonts w:cs="Times New Roman" w:ascii="Times New Roman" w:hAnsi="Times New Roman"/>
                <w:sz w:val="16"/>
                <w:szCs w:val="24"/>
                <w:vertAlign w:val="superscript"/>
              </w:rPr>
            </w:r>
            <w:r>
              <w:rPr>
                <w:vertAlign w:val="superscript"/>
                <w:sz w:val="16"/>
                <w:szCs w:val="24"/>
                <w:rFonts w:cs="Times New Roman" w:ascii="Times New Roman" w:hAnsi="Times New Roman"/>
              </w:rPr>
              <w:fldChar w:fldCharType="end"/>
            </w:r>
            <w:r>
              <w:rPr>
                <w:rFonts w:cs="Times New Roman" w:ascii="Times New Roman" w:hAnsi="Times New Roman"/>
                <w:b/>
                <w:color w:val="00000A"/>
                <w:sz w:val="16"/>
                <w:szCs w:val="16"/>
              </w:rPr>
              <w:t xml:space="preserve"> 2015</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Low</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16"/>
                <w:szCs w:val="16"/>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16"/>
                <w:szCs w:val="16"/>
              </w:rPr>
              <w:t>Low</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color w:val="212121"/>
                <w:sz w:val="22"/>
              </w:rPr>
            </w:pPr>
            <w:r>
              <w:rPr>
                <w:rFonts w:eastAsia="Times New Roman" w:cs="Times New Roman" w:ascii="Times New Roman" w:hAnsi="Times New Roman"/>
                <w:b/>
                <w:color w:val="212121"/>
                <w:sz w:val="22"/>
              </w:rPr>
              <w:t>n/a</w:t>
            </w:r>
          </w:p>
        </w:tc>
      </w:tr>
    </w:tbl>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exact" w:line="254"/>
        <w:rPr>
          <w:rFonts w:ascii="Times New Roman" w:hAnsi="Times New Roman" w:eastAsia="Times New Roman" w:cs="Times New Roman"/>
          <w:sz w:val="24"/>
        </w:rPr>
      </w:pPr>
      <w:r>
        <w:rPr>
          <w:rFonts w:eastAsia="Times New Roman" w:cs="Times New Roman" w:ascii="Times New Roman" w:hAnsi="Times New Roman"/>
          <w:b/>
          <w:sz w:val="24"/>
        </w:rPr>
        <w:t>eFigure 1</w:t>
      </w:r>
      <w:r>
        <w:rPr>
          <w:rFonts w:eastAsia="Times New Roman" w:cs="Times New Roman" w:ascii="Times New Roman" w:hAnsi="Times New Roman"/>
          <w:sz w:val="24"/>
        </w:rPr>
        <w:t xml:space="preserve">. </w:t>
      </w:r>
      <w:r>
        <w:rPr>
          <w:rFonts w:eastAsia="Times New Roman" w:cs="Times New Roman" w:ascii="Times New Roman" w:hAnsi="Times New Roman"/>
          <w:b/>
          <w:sz w:val="24"/>
        </w:rPr>
        <w:t>Forest Plot of BREAST-Q</w:t>
      </w:r>
    </w:p>
    <w:p>
      <w:pPr>
        <w:pStyle w:val="Normal"/>
        <w:spacing w:lineRule="auto" w:line="254"/>
        <w:jc w:val="both"/>
        <w:rPr>
          <w:rFonts w:ascii="Times New Roman" w:hAnsi="Times New Roman" w:eastAsia="Times New Roman" w:cs="Times New Roman"/>
          <w:b/>
          <w:b/>
          <w:sz w:val="22"/>
        </w:rPr>
      </w:pPr>
      <w:r>
        <w:rPr>
          <w:rFonts w:eastAsia="Times New Roman" w:cs="Times New Roman" w:ascii="Times New Roman" w:hAnsi="Times New Roman"/>
          <w:b/>
          <w:sz w:val="22"/>
        </w:rPr>
      </w:r>
    </w:p>
    <w:p>
      <w:pPr>
        <w:pStyle w:val="ListParagraph"/>
        <w:numPr>
          <w:ilvl w:val="0"/>
          <w:numId w:val="1"/>
        </w:numPr>
        <w:shd w:fill="FFFFFF" w:val="clear"/>
        <w:spacing w:before="0" w:after="280"/>
        <w:contextualSpacing/>
        <w:rPr>
          <w:rFonts w:eastAsia="Times New Roman"/>
          <w:b/>
          <w:b/>
          <w:color w:val="212121"/>
          <w:sz w:val="22"/>
          <w:lang w:val="en-US" w:eastAsia="en-US"/>
        </w:rPr>
      </w:pPr>
      <w:r>
        <w:rPr>
          <w:rFonts w:eastAsia="Times New Roman"/>
          <w:b/>
          <w:color w:val="212121"/>
          <w:sz w:val="22"/>
          <w:lang w:eastAsia="lt-LT"/>
        </w:rPr>
        <w:t xml:space="preserve">Satisfaction with breast </w:t>
      </w:r>
    </w:p>
    <w:p>
      <w:pPr>
        <w:pStyle w:val="Normal"/>
        <w:shd w:fill="FFFFFF" w:val="clear"/>
        <w:spacing w:before="280" w:after="280"/>
        <w:rPr>
          <w:rFonts w:eastAsia="Times New Roman" w:cs="Times New Roman"/>
          <w:b/>
          <w:b/>
          <w:color w:val="212121"/>
          <w:sz w:val="22"/>
          <w:szCs w:val="22"/>
        </w:rPr>
      </w:pPr>
      <w:r>
        <w:rPr>
          <w:b/>
          <w:sz w:val="22"/>
          <w:szCs w:val="22"/>
          <w:lang w:val="lt-LT" w:eastAsia="en-US"/>
        </w:rPr>
        <w:drawing>
          <wp:inline distT="0" distB="0" distL="0" distR="0">
            <wp:extent cx="6122035" cy="1112520"/>
            <wp:effectExtent l="0" t="0" r="0" b="0"/>
            <wp:docPr id="1"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6" descr=""/>
                    <pic:cNvPicPr>
                      <a:picLocks noChangeAspect="1" noChangeArrowheads="1"/>
                    </pic:cNvPicPr>
                  </pic:nvPicPr>
                  <pic:blipFill>
                    <a:blip r:embed="rId2"/>
                    <a:srcRect l="-4" t="-21" r="-4" b="-21"/>
                    <a:stretch>
                      <a:fillRect/>
                    </a:stretch>
                  </pic:blipFill>
                  <pic:spPr bwMode="auto">
                    <a:xfrm>
                      <a:off x="0" y="0"/>
                      <a:ext cx="6122035" cy="1112520"/>
                    </a:xfrm>
                    <a:prstGeom prst="rect">
                      <a:avLst/>
                    </a:prstGeom>
                  </pic:spPr>
                </pic:pic>
              </a:graphicData>
            </a:graphic>
          </wp:inline>
        </w:drawing>
      </w:r>
    </w:p>
    <w:p>
      <w:pPr>
        <w:pStyle w:val="ListParagraph"/>
        <w:numPr>
          <w:ilvl w:val="0"/>
          <w:numId w:val="1"/>
        </w:numPr>
        <w:shd w:fill="FFFFFF" w:val="clear"/>
        <w:spacing w:before="0" w:after="280"/>
        <w:contextualSpacing/>
        <w:rPr>
          <w:b/>
          <w:b/>
          <w:sz w:val="22"/>
        </w:rPr>
      </w:pPr>
      <w:r>
        <w:rPr>
          <w:b/>
          <w:sz w:val="22"/>
        </w:rPr>
        <w:t>Satisfaction with outcome</w:t>
      </w:r>
    </w:p>
    <w:p>
      <w:pPr>
        <w:pStyle w:val="Normal"/>
        <w:shd w:fill="FFFFFF" w:val="clear"/>
        <w:spacing w:before="280" w:after="280"/>
        <w:rPr>
          <w:b/>
          <w:b/>
          <w:sz w:val="22"/>
          <w:szCs w:val="22"/>
        </w:rPr>
      </w:pPr>
      <w:r>
        <w:rPr>
          <w:b/>
          <w:sz w:val="22"/>
          <w:szCs w:val="22"/>
          <w:lang w:val="lt-LT" w:eastAsia="en-US"/>
        </w:rPr>
        <w:drawing>
          <wp:inline distT="0" distB="0" distL="0" distR="0">
            <wp:extent cx="6115685" cy="910590"/>
            <wp:effectExtent l="0" t="0" r="0" b="0"/>
            <wp:docPr id="2"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6" descr=""/>
                    <pic:cNvPicPr>
                      <a:picLocks noChangeAspect="1" noChangeArrowheads="1"/>
                    </pic:cNvPicPr>
                  </pic:nvPicPr>
                  <pic:blipFill>
                    <a:blip r:embed="rId3"/>
                    <a:srcRect l="-4" t="-26" r="-4" b="-26"/>
                    <a:stretch>
                      <a:fillRect/>
                    </a:stretch>
                  </pic:blipFill>
                  <pic:spPr bwMode="auto">
                    <a:xfrm>
                      <a:off x="0" y="0"/>
                      <a:ext cx="6115685" cy="910590"/>
                    </a:xfrm>
                    <a:prstGeom prst="rect">
                      <a:avLst/>
                    </a:prstGeom>
                  </pic:spPr>
                </pic:pic>
              </a:graphicData>
            </a:graphic>
          </wp:inline>
        </w:drawing>
      </w:r>
    </w:p>
    <w:p>
      <w:pPr>
        <w:pStyle w:val="ListParagraph"/>
        <w:numPr>
          <w:ilvl w:val="0"/>
          <w:numId w:val="1"/>
        </w:numPr>
        <w:shd w:fill="FFFFFF" w:val="clear"/>
        <w:spacing w:before="0" w:after="280"/>
        <w:contextualSpacing/>
        <w:rPr>
          <w:rFonts w:eastAsia="Times New Roman"/>
          <w:b/>
          <w:b/>
          <w:color w:val="212121"/>
          <w:sz w:val="22"/>
          <w:lang w:eastAsia="lt-LT"/>
        </w:rPr>
      </w:pPr>
      <w:r>
        <w:rPr>
          <w:rFonts w:eastAsia="Times New Roman"/>
          <w:b/>
          <w:color w:val="212121"/>
          <w:sz w:val="22"/>
          <w:lang w:eastAsia="lt-LT"/>
        </w:rPr>
        <w:t xml:space="preserve">Sexual well-being </w:t>
      </w:r>
    </w:p>
    <w:p>
      <w:pPr>
        <w:pStyle w:val="Normal"/>
        <w:shd w:fill="FFFFFF" w:val="clear"/>
        <w:spacing w:before="280" w:after="280"/>
        <w:rPr>
          <w:rFonts w:eastAsia="Times New Roman" w:cs="Times New Roman"/>
          <w:b/>
          <w:b/>
          <w:color w:val="212121"/>
          <w:sz w:val="22"/>
          <w:szCs w:val="22"/>
        </w:rPr>
      </w:pPr>
      <w:r>
        <w:rPr>
          <w:rFonts w:eastAsia="Times New Roman" w:cs="Times New Roman"/>
          <w:b/>
          <w:color w:val="212121"/>
          <w:sz w:val="22"/>
          <w:szCs w:val="22"/>
          <w:lang w:val="lt-LT" w:eastAsia="en-US"/>
        </w:rPr>
        <w:drawing>
          <wp:inline distT="0" distB="0" distL="0" distR="0">
            <wp:extent cx="6121400" cy="913130"/>
            <wp:effectExtent l="0" t="0" r="0" b="0"/>
            <wp:docPr id="3"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7" descr=""/>
                    <pic:cNvPicPr>
                      <a:picLocks noChangeAspect="1" noChangeArrowheads="1"/>
                    </pic:cNvPicPr>
                  </pic:nvPicPr>
                  <pic:blipFill>
                    <a:blip r:embed="rId4"/>
                    <a:srcRect l="-4" t="-26" r="-4" b="-26"/>
                    <a:stretch>
                      <a:fillRect/>
                    </a:stretch>
                  </pic:blipFill>
                  <pic:spPr bwMode="auto">
                    <a:xfrm>
                      <a:off x="0" y="0"/>
                      <a:ext cx="6121400" cy="913130"/>
                    </a:xfrm>
                    <a:prstGeom prst="rect">
                      <a:avLst/>
                    </a:prstGeom>
                  </pic:spPr>
                </pic:pic>
              </a:graphicData>
            </a:graphic>
          </wp:inline>
        </w:drawing>
      </w:r>
    </w:p>
    <w:p>
      <w:pPr>
        <w:pStyle w:val="ListParagraph"/>
        <w:numPr>
          <w:ilvl w:val="0"/>
          <w:numId w:val="1"/>
        </w:numPr>
        <w:shd w:fill="FFFFFF" w:val="clear"/>
        <w:spacing w:before="0" w:after="280"/>
        <w:contextualSpacing/>
        <w:rPr>
          <w:rFonts w:eastAsia="Times New Roman"/>
          <w:b/>
          <w:b/>
          <w:color w:val="212121"/>
          <w:sz w:val="22"/>
          <w:lang w:eastAsia="lt-LT"/>
        </w:rPr>
      </w:pPr>
      <w:r>
        <w:rPr>
          <w:rFonts w:eastAsia="Times New Roman"/>
          <w:b/>
          <w:color w:val="212121"/>
          <w:sz w:val="22"/>
          <w:lang w:eastAsia="lt-LT"/>
        </w:rPr>
        <w:t xml:space="preserve">Psychosocial well-being </w:t>
      </w:r>
    </w:p>
    <w:p>
      <w:pPr>
        <w:pStyle w:val="Normal"/>
        <w:shd w:fill="FFFFFF" w:val="clear"/>
        <w:spacing w:before="280" w:after="280"/>
        <w:rPr>
          <w:rFonts w:eastAsia="Times New Roman" w:cs="Times New Roman"/>
          <w:b/>
          <w:b/>
          <w:color w:val="212121"/>
          <w:sz w:val="22"/>
          <w:szCs w:val="22"/>
        </w:rPr>
      </w:pPr>
      <w:r>
        <w:rPr>
          <w:rFonts w:eastAsia="Times New Roman" w:cs="Times New Roman"/>
          <w:b/>
          <w:color w:val="212121"/>
          <w:sz w:val="22"/>
          <w:szCs w:val="22"/>
          <w:lang w:val="lt-LT" w:eastAsia="en-US"/>
        </w:rPr>
        <w:drawing>
          <wp:inline distT="0" distB="0" distL="0" distR="0">
            <wp:extent cx="6122670" cy="920115"/>
            <wp:effectExtent l="0" t="0" r="0" b="0"/>
            <wp:docPr id="4"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8" descr=""/>
                    <pic:cNvPicPr>
                      <a:picLocks noChangeAspect="1" noChangeArrowheads="1"/>
                    </pic:cNvPicPr>
                  </pic:nvPicPr>
                  <pic:blipFill>
                    <a:blip r:embed="rId5"/>
                    <a:srcRect l="-4" t="-26" r="-4" b="-26"/>
                    <a:stretch>
                      <a:fillRect/>
                    </a:stretch>
                  </pic:blipFill>
                  <pic:spPr bwMode="auto">
                    <a:xfrm>
                      <a:off x="0" y="0"/>
                      <a:ext cx="6122670" cy="920115"/>
                    </a:xfrm>
                    <a:prstGeom prst="rect">
                      <a:avLst/>
                    </a:prstGeom>
                  </pic:spPr>
                </pic:pic>
              </a:graphicData>
            </a:graphic>
          </wp:inline>
        </w:drawing>
      </w:r>
      <w:r>
        <w:rPr>
          <w:rFonts w:cs="Calibri"/>
          <w:b/>
          <w:sz w:val="22"/>
          <w:szCs w:val="22"/>
        </w:rPr>
        <w:t xml:space="preserve"> </w:t>
      </w:r>
    </w:p>
    <w:p>
      <w:pPr>
        <w:pStyle w:val="ListParagraph"/>
        <w:numPr>
          <w:ilvl w:val="0"/>
          <w:numId w:val="1"/>
        </w:numPr>
        <w:shd w:fill="FFFFFF" w:val="clear"/>
        <w:spacing w:before="0" w:after="280"/>
        <w:contextualSpacing/>
        <w:rPr>
          <w:rFonts w:eastAsia="Times New Roman"/>
          <w:b/>
          <w:b/>
          <w:color w:val="212121"/>
          <w:sz w:val="22"/>
          <w:lang w:eastAsia="lt-LT"/>
        </w:rPr>
      </w:pPr>
      <w:r>
        <w:rPr>
          <w:rFonts w:eastAsia="Times New Roman"/>
          <w:b/>
          <w:color w:val="212121"/>
          <w:sz w:val="22"/>
          <w:lang w:eastAsia="lt-LT"/>
        </w:rPr>
        <w:t>Physical well-being</w:t>
      </w:r>
    </w:p>
    <w:p>
      <w:pPr>
        <w:pStyle w:val="Normal"/>
        <w:shd w:fill="FFFFFF" w:val="clear"/>
        <w:spacing w:before="280" w:after="280"/>
        <w:rPr>
          <w:rFonts w:eastAsia="Times New Roman" w:cs="Times New Roman"/>
        </w:rPr>
      </w:pPr>
      <w:r>
        <w:rPr>
          <w:rFonts w:eastAsia="Times New Roman" w:cs="Times New Roman"/>
          <w:b/>
          <w:color w:val="212121"/>
          <w:sz w:val="22"/>
          <w:szCs w:val="22"/>
          <w:lang w:val="lt-LT" w:eastAsia="en-US"/>
        </w:rPr>
        <w:drawing>
          <wp:inline distT="0" distB="0" distL="0" distR="0">
            <wp:extent cx="6117590" cy="923925"/>
            <wp:effectExtent l="0" t="0" r="0" b="0"/>
            <wp:docPr id="5"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9" descr=""/>
                    <pic:cNvPicPr>
                      <a:picLocks noChangeAspect="1" noChangeArrowheads="1"/>
                    </pic:cNvPicPr>
                  </pic:nvPicPr>
                  <pic:blipFill>
                    <a:blip r:embed="rId6"/>
                    <a:srcRect l="-4" t="-26" r="-4" b="-26"/>
                    <a:stretch>
                      <a:fillRect/>
                    </a:stretch>
                  </pic:blipFill>
                  <pic:spPr bwMode="auto">
                    <a:xfrm>
                      <a:off x="0" y="0"/>
                      <a:ext cx="6117590" cy="923925"/>
                    </a:xfrm>
                    <a:prstGeom prst="rect">
                      <a:avLst/>
                    </a:prstGeom>
                  </pic:spPr>
                </pic:pic>
              </a:graphicData>
            </a:graphic>
          </wp:inline>
        </w:drawing>
      </w:r>
      <w:r>
        <w:rPr>
          <w:rFonts w:eastAsia="Calibri" w:cs="Calibri"/>
          <w:b/>
          <w:color w:val="212121"/>
          <w:sz w:val="22"/>
          <w:szCs w:val="22"/>
        </w:rPr>
        <w:t xml:space="preserve"> </w:t>
      </w:r>
    </w:p>
    <w:p>
      <w:pPr>
        <w:pStyle w:val="Normal"/>
        <w:rPr>
          <w:rFonts w:eastAsia="Times New Roman" w:cs="Times New Roman"/>
          <w:b/>
          <w:b/>
          <w:color w:val="212121"/>
          <w:sz w:val="22"/>
          <w:szCs w:val="22"/>
        </w:rPr>
      </w:pPr>
      <w:r>
        <w:rPr>
          <w:rFonts w:eastAsia="Times New Roman" w:cs="Times New Roman"/>
          <w:b/>
          <w:color w:val="212121"/>
          <w:sz w:val="22"/>
          <w:szCs w:val="22"/>
        </w:rPr>
      </w:r>
    </w:p>
    <w:p>
      <w:pPr>
        <w:pStyle w:val="Normal"/>
        <w:spacing w:lineRule="auto" w:line="254"/>
        <w:jc w:val="both"/>
        <w:rPr>
          <w:b/>
          <w:b/>
          <w:sz w:val="22"/>
          <w:szCs w:val="22"/>
        </w:rPr>
      </w:pPr>
      <w:r>
        <w:rPr>
          <w:b/>
          <w:sz w:val="22"/>
          <w:szCs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r>
    </w:p>
    <w:p>
      <w:pPr>
        <w:pStyle w:val="Normal"/>
        <w:spacing w:lineRule="auto" w:line="254"/>
        <w:jc w:val="both"/>
        <w:rPr>
          <w:b/>
          <w:b/>
          <w:sz w:val="22"/>
        </w:rPr>
      </w:pPr>
      <w:r>
        <w:rPr>
          <w:b/>
          <w:sz w:val="22"/>
        </w:rPr>
        <w:t>References:</w:t>
      </w:r>
    </w:p>
    <w:p>
      <w:pPr>
        <w:pStyle w:val="Normal"/>
        <w:spacing w:lineRule="auto" w:line="254"/>
        <w:jc w:val="both"/>
        <w:rPr>
          <w:b/>
          <w:b/>
          <w:sz w:val="22"/>
        </w:rPr>
      </w:pPr>
      <w:r>
        <w:rPr>
          <w:b/>
          <w:sz w:val="22"/>
        </w:rPr>
      </w:r>
    </w:p>
    <w:p>
      <w:pPr>
        <w:pStyle w:val="Bibliography"/>
        <w:rPr/>
      </w:pPr>
      <w:r>
        <w:fldChar w:fldCharType="begin"/>
      </w:r>
      <w:r>
        <w:rPr>
          <w:sz w:val="22"/>
        </w:rPr>
        <w:instrText xml:space="preserve"> ADDIN ZOTERO_BIBL {"uncited":[],"omitted":[],"custom":[]} CSL_BIBLIOGRAPHY </w:instrText>
      </w:r>
      <w:r>
        <w:rPr>
          <w:sz w:val="22"/>
        </w:rPr>
      </w:r>
      <w:r>
        <w:rPr>
          <w:sz w:val="22"/>
        </w:rPr>
        <w:fldChar w:fldCharType="separate"/>
      </w:r>
      <w:r>
        <w:rPr>
          <w:sz w:val="22"/>
        </w:rPr>
        <w:t>1.</w:t>
        <w:tab/>
        <w:t xml:space="preserve">Walker, N. J., Park, J. G., Maus, J. C., </w:t>
      </w:r>
      <w:r>
        <w:rPr>
          <w:i/>
          <w:iCs/>
          <w:sz w:val="22"/>
        </w:rPr>
        <w:t>et al.</w:t>
      </w:r>
      <w:r>
        <w:rPr>
          <w:sz w:val="22"/>
        </w:rPr>
        <w:t xml:space="preserve"> Prepectoral Versus Subpectoral Breast Reconstruction in High-Body Mass Index Patients. </w:t>
      </w:r>
      <w:r>
        <w:rPr>
          <w:i/>
          <w:iCs/>
          <w:sz w:val="22"/>
        </w:rPr>
        <w:t>Ann Plast Surg</w:t>
      </w:r>
      <w:r>
        <w:rPr>
          <w:sz w:val="22"/>
        </w:rPr>
        <w:t xml:space="preserve"> </w:t>
      </w:r>
      <w:r>
        <w:rPr>
          <w:bCs/>
          <w:sz w:val="22"/>
        </w:rPr>
        <w:t>87</w:t>
      </w:r>
      <w:r>
        <w:rPr>
          <w:sz w:val="22"/>
        </w:rPr>
        <w:t>, 136–143 (2021).</w:t>
      </w:r>
    </w:p>
    <w:p>
      <w:pPr>
        <w:pStyle w:val="Bibliography"/>
        <w:rPr/>
      </w:pPr>
      <w:r>
        <w:rPr>
          <w:sz w:val="22"/>
        </w:rPr>
        <w:t>2.</w:t>
        <w:tab/>
        <w:t xml:space="preserve">Manrique, O. J., Banuelos, J., Abu-Ghname, A., </w:t>
      </w:r>
      <w:r>
        <w:rPr>
          <w:i/>
          <w:iCs/>
          <w:sz w:val="22"/>
        </w:rPr>
        <w:t>et al.</w:t>
      </w:r>
      <w:r>
        <w:rPr>
          <w:sz w:val="22"/>
        </w:rPr>
        <w:t xml:space="preserve"> Surgical Outcomes of Prepectoral Versus Subpectoral Implant-based Breast Reconstruction in Young Women. </w:t>
      </w:r>
      <w:r>
        <w:rPr>
          <w:i/>
          <w:iCs/>
          <w:sz w:val="22"/>
        </w:rPr>
        <w:t>Plast Reconstr Surg Glob Open</w:t>
      </w:r>
      <w:r>
        <w:rPr>
          <w:sz w:val="22"/>
        </w:rPr>
        <w:t xml:space="preserve"> </w:t>
      </w:r>
      <w:r>
        <w:rPr>
          <w:bCs/>
          <w:sz w:val="22"/>
        </w:rPr>
        <w:t>7</w:t>
      </w:r>
      <w:r>
        <w:rPr>
          <w:sz w:val="22"/>
        </w:rPr>
        <w:t>, e2119 (2019).</w:t>
      </w:r>
    </w:p>
    <w:p>
      <w:pPr>
        <w:pStyle w:val="Bibliography"/>
        <w:rPr/>
      </w:pPr>
      <w:r>
        <w:rPr>
          <w:sz w:val="22"/>
        </w:rPr>
        <w:t>3.</w:t>
        <w:tab/>
        <w:t xml:space="preserve">Ribuffo, D., Berna, G., De Vita, R., </w:t>
      </w:r>
      <w:r>
        <w:rPr>
          <w:i/>
          <w:iCs/>
          <w:sz w:val="22"/>
        </w:rPr>
        <w:t>et al.</w:t>
      </w:r>
      <w:r>
        <w:rPr>
          <w:sz w:val="22"/>
        </w:rPr>
        <w:t xml:space="preserve"> Dual-Plane Retro-pectoral Versus Pre-pectoral DTI Breast Reconstruction: An Italian Multicenter Experience. </w:t>
      </w:r>
      <w:r>
        <w:rPr>
          <w:i/>
          <w:iCs/>
          <w:sz w:val="22"/>
        </w:rPr>
        <w:t>Aesthetic Plast Surg</w:t>
      </w:r>
      <w:r>
        <w:rPr>
          <w:sz w:val="22"/>
        </w:rPr>
        <w:t xml:space="preserve"> </w:t>
      </w:r>
      <w:r>
        <w:rPr>
          <w:bCs/>
          <w:sz w:val="22"/>
        </w:rPr>
        <w:t>45</w:t>
      </w:r>
      <w:r>
        <w:rPr>
          <w:sz w:val="22"/>
        </w:rPr>
        <w:t>, 51–60 (2021).</w:t>
      </w:r>
    </w:p>
    <w:p>
      <w:pPr>
        <w:pStyle w:val="Bibliography"/>
        <w:rPr/>
      </w:pPr>
      <w:r>
        <w:rPr>
          <w:sz w:val="22"/>
        </w:rPr>
        <w:t>4.</w:t>
        <w:tab/>
        <w:t xml:space="preserve">Yang, J. Y., Kim, C. W., Lee, J. W., </w:t>
      </w:r>
      <w:r>
        <w:rPr>
          <w:i/>
          <w:iCs/>
          <w:sz w:val="22"/>
        </w:rPr>
        <w:t>et al.</w:t>
      </w:r>
      <w:r>
        <w:rPr>
          <w:sz w:val="22"/>
        </w:rPr>
        <w:t xml:space="preserve"> Considerations for patient selection: Prepectoral versus subpectoral implant-based breast reconstruction. </w:t>
      </w:r>
      <w:r>
        <w:rPr>
          <w:i/>
          <w:iCs/>
          <w:sz w:val="22"/>
        </w:rPr>
        <w:t>Arch Plast Surg</w:t>
      </w:r>
      <w:r>
        <w:rPr>
          <w:sz w:val="22"/>
        </w:rPr>
        <w:t xml:space="preserve"> </w:t>
      </w:r>
      <w:r>
        <w:rPr>
          <w:bCs/>
          <w:sz w:val="22"/>
        </w:rPr>
        <w:t>46</w:t>
      </w:r>
      <w:r>
        <w:rPr>
          <w:sz w:val="22"/>
        </w:rPr>
        <w:t>, 550–557 (2019).</w:t>
      </w:r>
    </w:p>
    <w:p>
      <w:pPr>
        <w:pStyle w:val="Bibliography"/>
        <w:rPr/>
      </w:pPr>
      <w:r>
        <w:rPr>
          <w:sz w:val="22"/>
        </w:rPr>
        <w:t>5.</w:t>
        <w:tab/>
        <w:t xml:space="preserve">Chandarana, M. N., Jafferbhoy, S., Marla, S., Soumian, S. &amp; Narayanan, S. Acellular dermal matrix in implant-based immediate breast reconstructions: a comparison of prepectoral and subpectoral approach. </w:t>
      </w:r>
      <w:r>
        <w:rPr>
          <w:i/>
          <w:iCs/>
          <w:sz w:val="22"/>
        </w:rPr>
        <w:t>Gland Surgery</w:t>
      </w:r>
      <w:r>
        <w:rPr>
          <w:sz w:val="22"/>
        </w:rPr>
        <w:t xml:space="preserve"> </w:t>
      </w:r>
      <w:r>
        <w:rPr>
          <w:bCs/>
          <w:sz w:val="22"/>
        </w:rPr>
        <w:t>7</w:t>
      </w:r>
      <w:r>
        <w:rPr>
          <w:sz w:val="22"/>
        </w:rPr>
        <w:t>, S64-S6S69 (2018).</w:t>
      </w:r>
    </w:p>
    <w:p>
      <w:pPr>
        <w:pStyle w:val="Bibliography"/>
        <w:rPr/>
      </w:pPr>
      <w:r>
        <w:rPr>
          <w:sz w:val="22"/>
        </w:rPr>
        <w:t>6.</w:t>
        <w:tab/>
        <w:t xml:space="preserve">Manrique, O. J., Kapoor, T., Banuelos, J., </w:t>
      </w:r>
      <w:r>
        <w:rPr>
          <w:i/>
          <w:iCs/>
          <w:sz w:val="22"/>
        </w:rPr>
        <w:t>et al.</w:t>
      </w:r>
      <w:r>
        <w:rPr>
          <w:sz w:val="22"/>
        </w:rPr>
        <w:t xml:space="preserve"> Single-Stage Direct-to-Implant Breast Reconstruction: A Comparison Between Subpectoral Versus Prepectoral Implant Placement. </w:t>
      </w:r>
      <w:r>
        <w:rPr>
          <w:i/>
          <w:iCs/>
          <w:sz w:val="22"/>
        </w:rPr>
        <w:t>Ann Plast Surg</w:t>
      </w:r>
      <w:r>
        <w:rPr>
          <w:sz w:val="22"/>
        </w:rPr>
        <w:t xml:space="preserve"> </w:t>
      </w:r>
      <w:r>
        <w:rPr>
          <w:bCs/>
          <w:sz w:val="22"/>
        </w:rPr>
        <w:t>84</w:t>
      </w:r>
      <w:r>
        <w:rPr>
          <w:sz w:val="22"/>
        </w:rPr>
        <w:t>, 361–365 (2020).</w:t>
      </w:r>
    </w:p>
    <w:p>
      <w:pPr>
        <w:pStyle w:val="Bibliography"/>
        <w:rPr/>
      </w:pPr>
      <w:r>
        <w:rPr>
          <w:sz w:val="22"/>
        </w:rPr>
        <w:t>7.</w:t>
        <w:tab/>
        <w:t xml:space="preserve">Thangarajah, F., Treeter, T., Krug, B., </w:t>
      </w:r>
      <w:r>
        <w:rPr>
          <w:i/>
          <w:iCs/>
          <w:sz w:val="22"/>
        </w:rPr>
        <w:t>et al.</w:t>
      </w:r>
      <w:r>
        <w:rPr>
          <w:sz w:val="22"/>
        </w:rPr>
        <w:t xml:space="preserve"> Comparison of Subpectoral versus Prepectoral Immediate Implant Reconstruction after Skin- and Nipple-Sparing Mastectomy in Breast Cancer Patients: A Retrospective Hospital-Based Cohort Study. </w:t>
      </w:r>
      <w:r>
        <w:rPr>
          <w:i/>
          <w:iCs/>
          <w:sz w:val="22"/>
        </w:rPr>
        <w:t>Breast Care</w:t>
      </w:r>
      <w:r>
        <w:rPr>
          <w:sz w:val="22"/>
        </w:rPr>
        <w:t xml:space="preserve"> </w:t>
      </w:r>
      <w:r>
        <w:rPr>
          <w:bCs/>
          <w:sz w:val="22"/>
        </w:rPr>
        <w:t>14</w:t>
      </w:r>
      <w:r>
        <w:rPr>
          <w:sz w:val="22"/>
        </w:rPr>
        <w:t>, 382–387 (2019).</w:t>
      </w:r>
    </w:p>
    <w:p>
      <w:pPr>
        <w:pStyle w:val="Bibliography"/>
        <w:rPr/>
      </w:pPr>
      <w:r>
        <w:rPr>
          <w:sz w:val="22"/>
        </w:rPr>
        <w:t>8.</w:t>
        <w:tab/>
        <w:t xml:space="preserve">King, C. A., Bartholomew, A. J., Sosin, M., </w:t>
      </w:r>
      <w:r>
        <w:rPr>
          <w:i/>
          <w:iCs/>
          <w:sz w:val="22"/>
        </w:rPr>
        <w:t>et al.</w:t>
      </w:r>
      <w:r>
        <w:rPr>
          <w:sz w:val="22"/>
        </w:rPr>
        <w:t xml:space="preserve"> A Critical Appraisal of Late Complications of Prepectoral versus Subpectoral Breast Reconstruction Following Nipple-Sparing Mastectomy. </w:t>
      </w:r>
      <w:r>
        <w:rPr>
          <w:i/>
          <w:iCs/>
          <w:sz w:val="22"/>
        </w:rPr>
        <w:t>Ann Surg Oncol</w:t>
      </w:r>
      <w:r>
        <w:rPr>
          <w:sz w:val="22"/>
        </w:rPr>
        <w:t xml:space="preserve"> </w:t>
      </w:r>
      <w:r>
        <w:rPr>
          <w:bCs/>
          <w:sz w:val="22"/>
        </w:rPr>
        <w:t>28</w:t>
      </w:r>
      <w:r>
        <w:rPr>
          <w:sz w:val="22"/>
        </w:rPr>
        <w:t>, 9150–9158 (2021).</w:t>
      </w:r>
    </w:p>
    <w:p>
      <w:pPr>
        <w:pStyle w:val="Bibliography"/>
        <w:rPr/>
      </w:pPr>
      <w:r>
        <w:rPr>
          <w:sz w:val="22"/>
        </w:rPr>
        <w:t>9.</w:t>
        <w:tab/>
        <w:t xml:space="preserve">Plachinski, S. J., Boehm, L. M., Adamson, K. A., LoGiudice, J. A. &amp; Doren, E. L. Comparative Analysis of Prepectoral versus Subpectoral Implant-based Breast Reconstruction. </w:t>
      </w:r>
      <w:r>
        <w:rPr>
          <w:i/>
          <w:iCs/>
          <w:sz w:val="22"/>
        </w:rPr>
        <w:t>Plast Reconstr Surg Glob Open</w:t>
      </w:r>
      <w:r>
        <w:rPr>
          <w:sz w:val="22"/>
        </w:rPr>
        <w:t xml:space="preserve"> </w:t>
      </w:r>
      <w:r>
        <w:rPr>
          <w:bCs/>
          <w:sz w:val="22"/>
        </w:rPr>
        <w:t>9</w:t>
      </w:r>
      <w:r>
        <w:rPr>
          <w:sz w:val="22"/>
        </w:rPr>
        <w:t>, e3709 (2021).</w:t>
      </w:r>
    </w:p>
    <w:p>
      <w:pPr>
        <w:pStyle w:val="Bibliography"/>
        <w:rPr/>
      </w:pPr>
      <w:r>
        <w:rPr>
          <w:sz w:val="22"/>
        </w:rPr>
        <w:t>10.</w:t>
        <w:tab/>
        <w:t xml:space="preserve">Franceschini, G., Scardina, L., Di Leone, A., </w:t>
      </w:r>
      <w:r>
        <w:rPr>
          <w:i/>
          <w:iCs/>
          <w:sz w:val="22"/>
        </w:rPr>
        <w:t>et al.</w:t>
      </w:r>
      <w:r>
        <w:rPr>
          <w:sz w:val="22"/>
        </w:rPr>
        <w:t xml:space="preserve"> Immediate Prosthetic Breast Reconstruction after Nipple-Sparing Mastectomy: Traditional Subpectoral Technique versus Direct-to-Implant Prepectoral Reconstruction without Acellular Dermal Matrix. </w:t>
      </w:r>
      <w:r>
        <w:rPr>
          <w:i/>
          <w:iCs/>
          <w:sz w:val="22"/>
        </w:rPr>
        <w:t>J Pers Med</w:t>
      </w:r>
      <w:r>
        <w:rPr>
          <w:sz w:val="22"/>
        </w:rPr>
        <w:t xml:space="preserve"> </w:t>
      </w:r>
      <w:r>
        <w:rPr>
          <w:bCs/>
          <w:sz w:val="22"/>
        </w:rPr>
        <w:t>11</w:t>
      </w:r>
      <w:r>
        <w:rPr>
          <w:sz w:val="22"/>
        </w:rPr>
        <w:t>, 153 (2021).</w:t>
      </w:r>
    </w:p>
    <w:p>
      <w:pPr>
        <w:pStyle w:val="Bibliography"/>
        <w:rPr/>
      </w:pPr>
      <w:r>
        <w:rPr>
          <w:sz w:val="22"/>
        </w:rPr>
        <w:t>11.</w:t>
        <w:tab/>
        <w:t xml:space="preserve">Sinnott, C. J., Persing, S. M., Pronovost, M., </w:t>
      </w:r>
      <w:r>
        <w:rPr>
          <w:i/>
          <w:iCs/>
          <w:sz w:val="22"/>
        </w:rPr>
        <w:t>et al.</w:t>
      </w:r>
      <w:r>
        <w:rPr>
          <w:sz w:val="22"/>
        </w:rPr>
        <w:t xml:space="preserve"> Impact of Postmastectomy Radiation Therapy in Prepectoral Versus Subpectoral Implant-Based Breast Reconstruction. </w:t>
      </w:r>
      <w:r>
        <w:rPr>
          <w:i/>
          <w:iCs/>
          <w:sz w:val="22"/>
        </w:rPr>
        <w:t>Ann Surg Oncol</w:t>
      </w:r>
      <w:r>
        <w:rPr>
          <w:sz w:val="22"/>
        </w:rPr>
        <w:t xml:space="preserve"> </w:t>
      </w:r>
      <w:r>
        <w:rPr>
          <w:bCs/>
          <w:sz w:val="22"/>
        </w:rPr>
        <w:t>25</w:t>
      </w:r>
      <w:r>
        <w:rPr>
          <w:sz w:val="22"/>
        </w:rPr>
        <w:t>, 2899–2908 (2018).</w:t>
      </w:r>
    </w:p>
    <w:p>
      <w:pPr>
        <w:pStyle w:val="Bibliography"/>
        <w:rPr/>
      </w:pPr>
      <w:r>
        <w:rPr>
          <w:sz w:val="22"/>
        </w:rPr>
        <w:t>12.</w:t>
        <w:tab/>
        <w:t xml:space="preserve">Nealon, K. P., Weitzman, R. E., Sobti, N., </w:t>
      </w:r>
      <w:r>
        <w:rPr>
          <w:i/>
          <w:iCs/>
          <w:sz w:val="22"/>
        </w:rPr>
        <w:t>et al.</w:t>
      </w:r>
      <w:r>
        <w:rPr>
          <w:sz w:val="22"/>
        </w:rPr>
        <w:t xml:space="preserve"> Prepectoral Direct-to-Implant Breast Reconstruction: Safety Outcome Endpoints and Delineation of Risk Factors. </w:t>
      </w:r>
      <w:r>
        <w:rPr>
          <w:i/>
          <w:iCs/>
          <w:sz w:val="22"/>
        </w:rPr>
        <w:t>Plast Reconstr Surg</w:t>
      </w:r>
      <w:r>
        <w:rPr>
          <w:sz w:val="22"/>
        </w:rPr>
        <w:t xml:space="preserve"> </w:t>
      </w:r>
      <w:r>
        <w:rPr>
          <w:bCs/>
          <w:sz w:val="22"/>
        </w:rPr>
        <w:t>145</w:t>
      </w:r>
      <w:r>
        <w:rPr>
          <w:sz w:val="22"/>
        </w:rPr>
        <w:t>, 898e–908e (2020).</w:t>
      </w:r>
    </w:p>
    <w:p>
      <w:pPr>
        <w:pStyle w:val="Bibliography"/>
        <w:rPr/>
      </w:pPr>
      <w:r>
        <w:rPr>
          <w:sz w:val="22"/>
        </w:rPr>
        <w:t>13.</w:t>
        <w:tab/>
        <w:t xml:space="preserve">Mirhaidari, S. J., Azouz, V. &amp; Wagner, D. S. Prepectoral Versus Subpectoral Direct to Implant Immediate Breast Reconstruction. </w:t>
      </w:r>
      <w:r>
        <w:rPr>
          <w:i/>
          <w:iCs/>
          <w:sz w:val="22"/>
        </w:rPr>
        <w:t>Ann Plast Surg</w:t>
      </w:r>
      <w:r>
        <w:rPr>
          <w:sz w:val="22"/>
        </w:rPr>
        <w:t xml:space="preserve"> </w:t>
      </w:r>
      <w:r>
        <w:rPr>
          <w:bCs/>
          <w:sz w:val="22"/>
        </w:rPr>
        <w:t>84</w:t>
      </w:r>
      <w:r>
        <w:rPr>
          <w:sz w:val="22"/>
        </w:rPr>
        <w:t>, 263–270 (2020).</w:t>
      </w:r>
    </w:p>
    <w:p>
      <w:pPr>
        <w:pStyle w:val="Bibliography"/>
        <w:rPr/>
      </w:pPr>
      <w:r>
        <w:rPr>
          <w:sz w:val="22"/>
        </w:rPr>
        <w:t>14.</w:t>
        <w:tab/>
        <w:t xml:space="preserve">Cattelani, L., Polotto, S., Arcuri, M. F., </w:t>
      </w:r>
      <w:r>
        <w:rPr>
          <w:i/>
          <w:iCs/>
          <w:sz w:val="22"/>
        </w:rPr>
        <w:t>et al.</w:t>
      </w:r>
      <w:r>
        <w:rPr>
          <w:sz w:val="22"/>
        </w:rPr>
        <w:t xml:space="preserve"> One-Step Prepectoral Breast Reconstruction With Dermal Matrix-Covered Implant Compared to Submuscular Implantation: Functional and Cost Evaluation. </w:t>
      </w:r>
      <w:r>
        <w:rPr>
          <w:i/>
          <w:iCs/>
          <w:sz w:val="22"/>
        </w:rPr>
        <w:t>Clin Breast Cancer</w:t>
      </w:r>
      <w:r>
        <w:rPr>
          <w:sz w:val="22"/>
        </w:rPr>
        <w:t xml:space="preserve"> </w:t>
      </w:r>
      <w:r>
        <w:rPr>
          <w:bCs/>
          <w:sz w:val="22"/>
        </w:rPr>
        <w:t>18</w:t>
      </w:r>
      <w:r>
        <w:rPr>
          <w:sz w:val="22"/>
        </w:rPr>
        <w:t>, e703–e711 (2018).</w:t>
      </w:r>
    </w:p>
    <w:p>
      <w:pPr>
        <w:pStyle w:val="Bibliography"/>
        <w:rPr/>
      </w:pPr>
      <w:r>
        <w:rPr>
          <w:sz w:val="22"/>
        </w:rPr>
        <w:t>15.</w:t>
        <w:tab/>
        <w:t xml:space="preserve">Bernini, M., Calabrese, C., Cecconi, L., </w:t>
      </w:r>
      <w:r>
        <w:rPr>
          <w:i/>
          <w:iCs/>
          <w:sz w:val="22"/>
        </w:rPr>
        <w:t>et al.</w:t>
      </w:r>
      <w:r>
        <w:rPr>
          <w:sz w:val="22"/>
        </w:rPr>
        <w:t xml:space="preserve"> Subcutaneous Direct-to-Implant Breast Reconstruction: Surgical, Functional, and Aesthetic Results after Long-Term Follow-Up. </w:t>
      </w:r>
      <w:r>
        <w:rPr>
          <w:i/>
          <w:iCs/>
          <w:sz w:val="22"/>
        </w:rPr>
        <w:t>Plast Reconstr Surg Glob Open</w:t>
      </w:r>
      <w:r>
        <w:rPr>
          <w:sz w:val="22"/>
        </w:rPr>
        <w:t xml:space="preserve"> </w:t>
      </w:r>
      <w:r>
        <w:rPr>
          <w:bCs/>
          <w:sz w:val="22"/>
        </w:rPr>
        <w:t>3</w:t>
      </w:r>
      <w:r>
        <w:rPr>
          <w:sz w:val="22"/>
        </w:rPr>
        <w:t>, e574 (2016).</w:t>
      </w:r>
    </w:p>
    <w:p>
      <w:pPr>
        <w:pStyle w:val="Normal"/>
        <w:rPr>
          <w:b/>
          <w:b/>
          <w:sz w:val="22"/>
        </w:rPr>
      </w:pPr>
      <w:r/>
      <w:r>
        <w:rPr>
          <w:sz w:val="22"/>
        </w:rPr>
        <w:fldChar w:fldCharType="end"/>
      </w:r>
      <w:r>
        <w:rPr>
          <w:sz w:val="22"/>
        </w:rPr>
      </w:r>
    </w:p>
    <w:p>
      <w:pPr>
        <w:pStyle w:val="Normal"/>
        <w:spacing w:lineRule="auto" w:line="254"/>
        <w:jc w:val="both"/>
        <w:rPr>
          <w:b/>
          <w:b/>
          <w:sz w:val="22"/>
        </w:rPr>
      </w:pPr>
      <w:r>
        <w:rPr>
          <w:b/>
          <w:sz w:val="22"/>
        </w:rPr>
      </w:r>
    </w:p>
    <w:sectPr>
      <w:type w:val="nextPage"/>
      <w:pgSz w:w="11906" w:h="16838"/>
      <w:pgMar w:left="1440" w:right="64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ba"/>
    <w:family w:val="swiss"/>
    <w:pitch w:val="variable"/>
  </w:font>
  <w:font w:name="Liberation Sans">
    <w:altName w:val="Arial"/>
    <w:charset w:val="01"/>
    <w:family w:val="swiss"/>
    <w:pitch w:val="variable"/>
  </w:font>
  <w:font w:name="Times New Roman">
    <w:charset w:val="ba"/>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sz w:val="22"/>
        <w:szCs w:val="22"/>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WW8Num1z0">
    <w:name w:val="WW8Num1z0"/>
    <w:qFormat/>
    <w:rPr>
      <w:sz w:val="22"/>
      <w:szCs w:val="22"/>
    </w:rPr>
  </w:style>
  <w:style w:type="character" w:styleId="DefaultParagraphFont">
    <w:name w:val="Default Paragraph Font"/>
    <w:qFormat/>
    <w:rPr/>
  </w:style>
  <w:style w:type="character" w:styleId="FootnoteTextChar">
    <w:name w:val="Footnote Text Char"/>
    <w:qFormat/>
    <w:rPr>
      <w:rFonts w:cs="Times New Roman"/>
      <w:lang w:val="en-US"/>
    </w:rPr>
  </w:style>
  <w:style w:type="character" w:styleId="FootnoteTextChar1">
    <w:name w:val="Footnote Text Char1"/>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rPr/>
  </w:style>
  <w:style w:type="paragraph" w:styleId="ListParagraph">
    <w:name w:val="List Paragraph"/>
    <w:basedOn w:val="Normal"/>
    <w:qFormat/>
    <w:pPr>
      <w:spacing w:before="0" w:after="0"/>
      <w:ind w:left="720" w:hanging="0"/>
      <w:contextualSpacing/>
    </w:pPr>
    <w:rPr>
      <w:rFonts w:ascii="Times New Roman" w:hAnsi="Times New Roman" w:eastAsia="Calibri" w:cs="Times New Roman"/>
      <w:sz w:val="24"/>
      <w:szCs w:val="22"/>
    </w:rPr>
  </w:style>
  <w:style w:type="paragraph" w:styleId="DecimalAligned">
    <w:name w:val="Decimal Aligned"/>
    <w:basedOn w:val="Normal"/>
    <w:qFormat/>
    <w:pPr>
      <w:tabs>
        <w:tab w:val="clear" w:pos="720"/>
        <w:tab w:val="decimal" w:pos="360" w:leader="none"/>
      </w:tabs>
      <w:spacing w:lineRule="auto" w:line="276" w:before="0" w:after="200"/>
    </w:pPr>
    <w:rPr>
      <w:rFonts w:ascii="Calibri" w:hAnsi="Calibri" w:eastAsia="Times New Roman" w:cs="Times New Roman"/>
      <w:sz w:val="22"/>
      <w:szCs w:val="22"/>
    </w:rPr>
  </w:style>
  <w:style w:type="paragraph" w:styleId="Footnote">
    <w:name w:val="Footnote Text"/>
    <w:basedOn w:val="Normal"/>
    <w:pPr/>
    <w:rPr>
      <w:rFonts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5T12:08:00Z</dcterms:created>
  <dc:creator/>
  <dc:description/>
  <cp:keywords/>
  <dc:language>en-US</dc:language>
  <cp:lastModifiedBy>EDWIN</cp:lastModifiedBy>
  <dcterms:modified xsi:type="dcterms:W3CDTF">2022-04-04T15:03: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mOGh9gy"/&gt;&lt;style id="http://www.zotero.org/styles/nature" hasBibliography="1" bibliographyStyleHasBeenSet="1"/&gt;&lt;prefs&gt;&lt;pref name="fieldType" value="Field"/&gt;&lt;/prefs&gt;&lt;/data&gt;</vt:lpwstr>
  </property>
</Properties>
</file>